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8A2" w:rsidRPr="001968A2" w:rsidRDefault="001968A2" w:rsidP="001968A2">
      <w:pPr>
        <w:pStyle w:val="SupplementaryMaterial"/>
        <w:rPr>
          <w:b w:val="0"/>
        </w:rPr>
      </w:pPr>
      <w:r w:rsidRPr="001968A2">
        <w:t>Supplementary Material</w:t>
      </w:r>
    </w:p>
    <w:p w:rsidR="001968A2" w:rsidRDefault="001968A2" w:rsidP="001968A2">
      <w:pPr>
        <w:spacing w:before="240" w:after="240" w:line="240" w:lineRule="auto"/>
        <w:jc w:val="center"/>
        <w:rPr>
          <w:rFonts w:ascii="Times New Roman" w:eastAsia="MS Mincho" w:hAnsi="Times New Roman" w:cs="Times New Roman"/>
          <w:b/>
          <w:bCs/>
          <w:sz w:val="32"/>
          <w:szCs w:val="24"/>
          <w:lang w:val="en-US" w:eastAsia="ja-JP"/>
        </w:rPr>
      </w:pPr>
    </w:p>
    <w:p w:rsidR="001968A2" w:rsidRPr="001968A2" w:rsidRDefault="001968A2" w:rsidP="001968A2">
      <w:pPr>
        <w:spacing w:before="240" w:after="240" w:line="240" w:lineRule="auto"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1968A2">
        <w:rPr>
          <w:rFonts w:ascii="Times New Roman" w:eastAsia="MS Mincho" w:hAnsi="Times New Roman" w:cs="Times New Roman"/>
          <w:b/>
          <w:bCs/>
          <w:sz w:val="32"/>
          <w:szCs w:val="24"/>
          <w:lang w:val="en-US" w:eastAsia="ja-JP"/>
        </w:rPr>
        <w:t>High Densities of Tumor-associated Plasma Cells Predict Improved Prognosis in Triple Negative Breast Cancer</w:t>
      </w:r>
    </w:p>
    <w:p w:rsidR="001968A2" w:rsidRDefault="001968A2" w:rsidP="001968A2">
      <w:pPr>
        <w:spacing w:before="240" w:after="24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</w:p>
    <w:p w:rsidR="00682882" w:rsidRDefault="00682882" w:rsidP="00682882">
      <w:pPr>
        <w:spacing w:before="240" w:after="24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Joe Yeong</w:t>
      </w:r>
      <w:r w:rsidRPr="00682882">
        <w:rPr>
          <w:rFonts w:ascii="Times New Roman" w:eastAsia="MS Mincho" w:hAnsi="Times New Roman" w:cs="Times New Roman"/>
          <w:b/>
          <w:sz w:val="24"/>
          <w:szCs w:val="24"/>
          <w:vertAlign w:val="superscript"/>
          <w:lang w:val="en-US" w:eastAsia="ja-JP"/>
        </w:rPr>
        <w:t>1,2</w:t>
      </w:r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, Jeffrey Chun Tatt Lim</w:t>
      </w:r>
      <w:r w:rsidRPr="00682882">
        <w:rPr>
          <w:rFonts w:ascii="Times New Roman" w:eastAsia="MS Mincho" w:hAnsi="Times New Roman" w:cs="Times New Roman"/>
          <w:b/>
          <w:sz w:val="24"/>
          <w:szCs w:val="24"/>
          <w:vertAlign w:val="superscript"/>
          <w:lang w:val="en-US" w:eastAsia="ja-JP"/>
        </w:rPr>
        <w:t>1</w:t>
      </w:r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, Bernett Lee</w:t>
      </w:r>
      <w:r w:rsidRPr="00682882">
        <w:rPr>
          <w:rFonts w:ascii="Times New Roman" w:eastAsia="MS Mincho" w:hAnsi="Times New Roman" w:cs="Times New Roman"/>
          <w:b/>
          <w:sz w:val="24"/>
          <w:szCs w:val="24"/>
          <w:vertAlign w:val="superscript"/>
          <w:lang w:val="en-US" w:eastAsia="ja-JP"/>
        </w:rPr>
        <w:t>2</w:t>
      </w:r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, </w:t>
      </w:r>
      <w:proofErr w:type="spellStart"/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Huihua</w:t>
      </w:r>
      <w:proofErr w:type="spellEnd"/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Li</w:t>
      </w:r>
      <w:r w:rsidRPr="00682882">
        <w:rPr>
          <w:rFonts w:ascii="Times New Roman" w:eastAsia="MS Mincho" w:hAnsi="Times New Roman" w:cs="Times New Roman"/>
          <w:b/>
          <w:sz w:val="24"/>
          <w:szCs w:val="24"/>
          <w:vertAlign w:val="superscript"/>
          <w:lang w:val="en-US" w:eastAsia="ja-JP"/>
        </w:rPr>
        <w:t>3</w:t>
      </w:r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, Noel Chia</w:t>
      </w:r>
      <w:r w:rsidRPr="00682882">
        <w:rPr>
          <w:rFonts w:ascii="Times New Roman" w:eastAsia="MS Mincho" w:hAnsi="Times New Roman" w:cs="Times New Roman"/>
          <w:b/>
          <w:sz w:val="24"/>
          <w:szCs w:val="24"/>
          <w:vertAlign w:val="superscript"/>
          <w:lang w:val="en-US" w:eastAsia="ja-JP"/>
        </w:rPr>
        <w:t>4</w:t>
      </w:r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, Clara Chong Hui Ong</w:t>
      </w:r>
      <w:r w:rsidRPr="00682882">
        <w:rPr>
          <w:rFonts w:ascii="Times New Roman" w:eastAsia="MS Mincho" w:hAnsi="Times New Roman" w:cs="Times New Roman"/>
          <w:b/>
          <w:sz w:val="24"/>
          <w:szCs w:val="24"/>
          <w:vertAlign w:val="superscript"/>
          <w:lang w:val="en-US" w:eastAsia="ja-JP"/>
        </w:rPr>
        <w:t>1</w:t>
      </w:r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, Weng Kit Lye</w:t>
      </w:r>
      <w:r w:rsidRPr="00682882">
        <w:rPr>
          <w:rFonts w:ascii="Times New Roman" w:eastAsia="MS Mincho" w:hAnsi="Times New Roman" w:cs="Times New Roman"/>
          <w:b/>
          <w:sz w:val="24"/>
          <w:szCs w:val="24"/>
          <w:vertAlign w:val="superscript"/>
          <w:lang w:val="en-US" w:eastAsia="ja-JP"/>
        </w:rPr>
        <w:t>5</w:t>
      </w:r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, Thomas </w:t>
      </w:r>
      <w:proofErr w:type="spellStart"/>
      <w:r w:rsidR="009F6A3E" w:rsidRPr="009F6A3E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Choudary</w:t>
      </w:r>
      <w:proofErr w:type="spellEnd"/>
      <w:r w:rsidR="009F6A3E" w:rsidRPr="009F6A3E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</w:t>
      </w:r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Putti</w:t>
      </w:r>
      <w:r w:rsidRPr="00682882">
        <w:rPr>
          <w:rFonts w:ascii="Times New Roman" w:eastAsia="MS Mincho" w:hAnsi="Times New Roman" w:cs="Times New Roman"/>
          <w:b/>
          <w:sz w:val="24"/>
          <w:szCs w:val="24"/>
          <w:vertAlign w:val="superscript"/>
          <w:lang w:val="en-US" w:eastAsia="ja-JP"/>
        </w:rPr>
        <w:t>6</w:t>
      </w:r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, Aye </w:t>
      </w:r>
      <w:proofErr w:type="spellStart"/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Aye</w:t>
      </w:r>
      <w:proofErr w:type="spellEnd"/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 Thike</w:t>
      </w:r>
      <w:r w:rsidRPr="00682882">
        <w:rPr>
          <w:rFonts w:ascii="Times New Roman" w:eastAsia="MS Mincho" w:hAnsi="Times New Roman" w:cs="Times New Roman"/>
          <w:b/>
          <w:sz w:val="24"/>
          <w:szCs w:val="24"/>
          <w:vertAlign w:val="superscript"/>
          <w:lang w:val="en-US" w:eastAsia="ja-JP"/>
        </w:rPr>
        <w:t>1</w:t>
      </w:r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, Puay Hoon Tan</w:t>
      </w:r>
      <w:r w:rsidRPr="00682882">
        <w:rPr>
          <w:rFonts w:ascii="Times New Roman" w:eastAsia="MS Mincho" w:hAnsi="Times New Roman" w:cs="Times New Roman"/>
          <w:b/>
          <w:sz w:val="24"/>
          <w:szCs w:val="24"/>
          <w:vertAlign w:val="superscript"/>
          <w:lang w:val="en-US" w:eastAsia="ja-JP"/>
        </w:rPr>
        <w:t>1</w:t>
      </w:r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, Jabed Iqbal</w:t>
      </w:r>
      <w:r w:rsidRPr="00682882">
        <w:rPr>
          <w:rFonts w:ascii="Times New Roman" w:eastAsia="MS Mincho" w:hAnsi="Times New Roman" w:cs="Times New Roman"/>
          <w:b/>
          <w:sz w:val="24"/>
          <w:szCs w:val="24"/>
          <w:vertAlign w:val="superscript"/>
          <w:lang w:val="en-US" w:eastAsia="ja-JP"/>
        </w:rPr>
        <w:t>1,</w:t>
      </w:r>
      <w:r w:rsidRPr="0068288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*</w:t>
      </w:r>
    </w:p>
    <w:p w:rsidR="00682882" w:rsidRPr="00682882" w:rsidRDefault="00682882" w:rsidP="00682882">
      <w:pPr>
        <w:spacing w:before="240" w:after="24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vertAlign w:val="superscript"/>
          <w:lang w:val="en-US" w:eastAsia="ja-JP"/>
        </w:rPr>
      </w:pPr>
    </w:p>
    <w:p w:rsidR="00682882" w:rsidRPr="00682882" w:rsidRDefault="00682882" w:rsidP="00682882">
      <w:pPr>
        <w:spacing w:before="240" w:after="24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82882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 xml:space="preserve">1 </w:t>
      </w:r>
      <w:r w:rsidRPr="006828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Division of Pathology, Singapore General Hospital, Singapore</w:t>
      </w:r>
    </w:p>
    <w:p w:rsidR="00682882" w:rsidRPr="00682882" w:rsidRDefault="00682882" w:rsidP="00682882">
      <w:pPr>
        <w:spacing w:before="240" w:after="24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82882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 xml:space="preserve">2 </w:t>
      </w:r>
      <w:r w:rsidRPr="006828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Singapore Immunology Network (SIgN), Agency of Science, Technology and Research (A*STAR), Singapore</w:t>
      </w:r>
    </w:p>
    <w:p w:rsidR="00682882" w:rsidRPr="00682882" w:rsidRDefault="00682882" w:rsidP="00682882">
      <w:pPr>
        <w:spacing w:before="240" w:after="24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82882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 xml:space="preserve">3 </w:t>
      </w:r>
      <w:r w:rsidRPr="006828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Division of Medicine, Singapore General Hospital, Singapore</w:t>
      </w:r>
    </w:p>
    <w:p w:rsidR="00682882" w:rsidRPr="00682882" w:rsidRDefault="00682882" w:rsidP="00682882">
      <w:pPr>
        <w:spacing w:before="240" w:after="24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82882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 xml:space="preserve">4 </w:t>
      </w:r>
      <w:proofErr w:type="gramStart"/>
      <w:r w:rsidRPr="006828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Faculty</w:t>
      </w:r>
      <w:proofErr w:type="gramEnd"/>
      <w:r w:rsidRPr="006828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of Medicine, University of New South Wales, Sydney, Australia</w:t>
      </w:r>
    </w:p>
    <w:p w:rsidR="00682882" w:rsidRPr="00682882" w:rsidRDefault="00682882" w:rsidP="00682882">
      <w:pPr>
        <w:spacing w:before="240" w:after="24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82882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 xml:space="preserve">5 </w:t>
      </w:r>
      <w:proofErr w:type="gramStart"/>
      <w:r w:rsidRPr="006828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Centre</w:t>
      </w:r>
      <w:proofErr w:type="gramEnd"/>
      <w:r w:rsidRPr="006828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for Quantitative Medicine, Duke-NUS Medical School, Singapore</w:t>
      </w:r>
    </w:p>
    <w:p w:rsidR="00682882" w:rsidRPr="00682882" w:rsidRDefault="00682882" w:rsidP="00682882">
      <w:pPr>
        <w:spacing w:before="240" w:after="24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682882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/>
        </w:rPr>
        <w:t xml:space="preserve">6 </w:t>
      </w:r>
      <w:r w:rsidRPr="0068288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Department of Pathology, Yong Loo Lin School of Medicine, National University of Singapore, Singapore</w:t>
      </w:r>
    </w:p>
    <w:p w:rsidR="001968A2" w:rsidRDefault="001968A2" w:rsidP="001968A2">
      <w:pPr>
        <w:spacing w:before="240" w:after="24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:rsidR="001968A2" w:rsidRPr="001968A2" w:rsidRDefault="001968A2" w:rsidP="001968A2">
      <w:pPr>
        <w:spacing w:before="240" w:after="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 w:rsidRPr="001968A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* </w:t>
      </w:r>
      <w:r w:rsidRPr="001968A2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Correspondence:</w:t>
      </w:r>
    </w:p>
    <w:p w:rsidR="001968A2" w:rsidRPr="001968A2" w:rsidRDefault="001968A2" w:rsidP="001968A2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1968A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Jabed Iqbal</w:t>
      </w:r>
    </w:p>
    <w:p w:rsidR="001968A2" w:rsidRPr="001968A2" w:rsidRDefault="001968A2" w:rsidP="001968A2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1968A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Email: </w:t>
      </w:r>
      <w:hyperlink r:id="rId8" w:history="1">
        <w:r w:rsidRPr="001968A2">
          <w:rPr>
            <w:rFonts w:ascii="Times New Roman" w:eastAsia="MS Mincho" w:hAnsi="Times New Roman" w:cs="Times New Roman"/>
            <w:color w:val="0000FF"/>
            <w:sz w:val="24"/>
            <w:szCs w:val="24"/>
            <w:u w:val="single"/>
            <w:lang w:val="en-US" w:eastAsia="ja-JP"/>
          </w:rPr>
          <w:t>jabed.iqbal@singhealth.com.sg</w:t>
        </w:r>
      </w:hyperlink>
      <w:r w:rsidRPr="001968A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, Phone: (65) 6326 5945, Fax: (65) 6227 5945</w:t>
      </w:r>
    </w:p>
    <w:p w:rsidR="001968A2" w:rsidRPr="001968A2" w:rsidRDefault="001968A2" w:rsidP="001968A2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  <w:r w:rsidRPr="001968A2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Address: 20 College Road, Academia, Level 10, Diagnostics Tower, Singapore 169856.</w:t>
      </w:r>
    </w:p>
    <w:p w:rsidR="001968A2" w:rsidRPr="001968A2" w:rsidRDefault="001968A2" w:rsidP="003E2FE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968A2" w:rsidRDefault="001968A2">
      <w:pPr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br w:type="page"/>
      </w:r>
    </w:p>
    <w:p w:rsidR="001968A2" w:rsidRPr="001968A2" w:rsidRDefault="001968A2" w:rsidP="005118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11870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>Supplementary Tables</w:t>
      </w:r>
    </w:p>
    <w:p w:rsidR="003E2FEB" w:rsidRPr="00511870" w:rsidRDefault="003E2FEB" w:rsidP="00511870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 w:rsidRPr="00511870">
        <w:rPr>
          <w:rFonts w:ascii="Times New Roman" w:hAnsi="Times New Roman" w:cs="Times New Roman"/>
          <w:b/>
          <w:sz w:val="24"/>
          <w:szCs w:val="20"/>
          <w:lang w:val="en-US"/>
        </w:rPr>
        <w:t xml:space="preserve">Supplementary Table </w:t>
      </w:r>
      <w:r w:rsidR="006310DC" w:rsidRPr="00511870">
        <w:rPr>
          <w:rFonts w:ascii="Times New Roman" w:hAnsi="Times New Roman" w:cs="Times New Roman"/>
          <w:b/>
          <w:sz w:val="24"/>
          <w:szCs w:val="20"/>
          <w:lang w:val="en-US"/>
        </w:rPr>
        <w:t>1</w:t>
      </w:r>
      <w:r w:rsidR="00ED5BA8">
        <w:rPr>
          <w:rFonts w:ascii="Times New Roman" w:hAnsi="Times New Roman" w:cs="Times New Roman"/>
          <w:sz w:val="24"/>
          <w:szCs w:val="20"/>
          <w:lang w:val="en-US"/>
        </w:rPr>
        <w:t>.</w:t>
      </w:r>
      <w:proofErr w:type="gramEnd"/>
      <w:r w:rsidRPr="00511870">
        <w:rPr>
          <w:rFonts w:ascii="Times New Roman" w:hAnsi="Times New Roman" w:cs="Times New Roman"/>
          <w:sz w:val="24"/>
          <w:szCs w:val="20"/>
          <w:lang w:val="en-US"/>
        </w:rPr>
        <w:t xml:space="preserve"> Comparison of </w:t>
      </w:r>
      <w:proofErr w:type="spellStart"/>
      <w:r w:rsidRPr="00511870">
        <w:rPr>
          <w:rFonts w:ascii="Times New Roman" w:hAnsi="Times New Roman" w:cs="Times New Roman"/>
          <w:sz w:val="24"/>
          <w:szCs w:val="20"/>
          <w:lang w:val="en-US"/>
        </w:rPr>
        <w:t>clinicopathological</w:t>
      </w:r>
      <w:proofErr w:type="spellEnd"/>
      <w:r w:rsidRPr="00511870">
        <w:rPr>
          <w:rFonts w:ascii="Times New Roman" w:hAnsi="Times New Roman" w:cs="Times New Roman"/>
          <w:sz w:val="24"/>
          <w:szCs w:val="20"/>
          <w:lang w:val="en-US"/>
        </w:rPr>
        <w:t xml:space="preserve"> features of the triple negative breast cancers and patients between high and low intra-</w:t>
      </w:r>
      <w:proofErr w:type="spellStart"/>
      <w:r w:rsidRPr="00511870">
        <w:rPr>
          <w:rFonts w:ascii="Times New Roman" w:hAnsi="Times New Roman" w:cs="Times New Roman"/>
          <w:sz w:val="24"/>
          <w:szCs w:val="20"/>
          <w:lang w:val="en-US"/>
        </w:rPr>
        <w:t>tumoral</w:t>
      </w:r>
      <w:proofErr w:type="spellEnd"/>
      <w:r w:rsidRPr="00511870">
        <w:rPr>
          <w:rFonts w:ascii="Times New Roman" w:hAnsi="Times New Roman" w:cs="Times New Roman"/>
          <w:sz w:val="24"/>
          <w:szCs w:val="20"/>
          <w:lang w:val="en-US"/>
        </w:rPr>
        <w:t xml:space="preserve"> and stromal CD38+ plasma </w:t>
      </w:r>
      <w:r w:rsidR="006310DC" w:rsidRPr="00511870">
        <w:rPr>
          <w:rFonts w:ascii="Times New Roman" w:hAnsi="Times New Roman" w:cs="Times New Roman"/>
          <w:sz w:val="24"/>
          <w:szCs w:val="20"/>
          <w:lang w:val="en-US"/>
        </w:rPr>
        <w:t xml:space="preserve">cell </w:t>
      </w:r>
      <w:r w:rsidRPr="00511870">
        <w:rPr>
          <w:rFonts w:ascii="Times New Roman" w:hAnsi="Times New Roman" w:cs="Times New Roman"/>
          <w:sz w:val="24"/>
          <w:szCs w:val="20"/>
          <w:lang w:val="en-US"/>
        </w:rPr>
        <w:t>groups.</w:t>
      </w:r>
    </w:p>
    <w:tbl>
      <w:tblPr>
        <w:tblW w:w="936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350"/>
        <w:gridCol w:w="1170"/>
        <w:gridCol w:w="952"/>
        <w:gridCol w:w="1218"/>
        <w:gridCol w:w="1232"/>
        <w:gridCol w:w="918"/>
      </w:tblGrid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72" w:type="dxa"/>
            <w:gridSpan w:val="3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tratumoral</w:t>
            </w:r>
            <w:proofErr w:type="spellEnd"/>
          </w:p>
        </w:tc>
        <w:tc>
          <w:tcPr>
            <w:tcW w:w="3368" w:type="dxa"/>
            <w:gridSpan w:val="3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romal</w:t>
            </w: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CD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CD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 CD38</w:t>
            </w:r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Plasm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CD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 CD38</w:t>
            </w:r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Plasma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CD3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218" w:type="dxa"/>
            <w:vAlign w:val="center"/>
          </w:tcPr>
          <w:p w:rsidR="003E2FEB" w:rsidRPr="00511870" w:rsidRDefault="003E2FEB" w:rsidP="00CD33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 CD38</w:t>
            </w:r>
            <w:r w:rsidRPr="005118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  <w:r w:rsidRPr="005118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Plasma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CD33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 CD38</w:t>
            </w:r>
            <w:r w:rsidRPr="005118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  <w:r w:rsidRPr="005118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Plasma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CD33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9</w:t>
            </w: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9</w:t>
            </w: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5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47.3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44.3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44.6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53.7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5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52.7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55.7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55.4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46.3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0</w:t>
            </w: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70</w:t>
            </w: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nes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84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79.2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80.7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86.6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6.6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.4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.5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ay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.7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6.4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.5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7.4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iz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7</w:t>
            </w: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4</w:t>
            </w: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2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35.1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30.5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32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4.8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2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64.9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69.5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68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65.2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ssociated DCI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3</w:t>
            </w: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2</w:t>
            </w: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80.5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85.2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80.6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88.1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8.3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4.8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8.4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1.9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3D05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Tumor </w:t>
            </w:r>
            <w:r w:rsidR="003D055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</w:t>
            </w:r>
            <w:r w:rsidR="00286A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stological grad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3</w:t>
            </w: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9</w:t>
            </w: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.4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6.9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.5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5.4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7.6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79.7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90.6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 (82.6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89.4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mor Subtyp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7</w:t>
            </w: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6</w:t>
            </w: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DC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86.7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88.7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85.6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89.6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 subtyp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3.3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1.3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4.4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0.4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ymphovascular</w:t>
            </w:r>
            <w:proofErr w:type="spellEnd"/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Invasio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28</w:t>
            </w: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0</w:t>
            </w: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63.3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65.1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62.9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73.1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36.7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34.9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37.1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26.9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ymph Node Stag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0</w:t>
            </w: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4</w:t>
            </w: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63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48.1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56.3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64.3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21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4.7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22.5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1.4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0.1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8.2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3.2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0.7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2FEB" w:rsidRPr="001968A2" w:rsidTr="00CD33A5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E2FEB" w:rsidRPr="00511870" w:rsidRDefault="003E2FEB" w:rsidP="00B57046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.9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9.1%)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.9%)</w:t>
            </w:r>
          </w:p>
        </w:tc>
        <w:tc>
          <w:tcPr>
            <w:tcW w:w="1232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918" w:type="dxa"/>
            <w:vAlign w:val="center"/>
          </w:tcPr>
          <w:p w:rsidR="003E2FEB" w:rsidRPr="00511870" w:rsidRDefault="003E2FEB" w:rsidP="00B570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E2FEB" w:rsidRPr="00511870" w:rsidRDefault="003E2FEB" w:rsidP="003E2FE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E2FEB" w:rsidRPr="00511870" w:rsidRDefault="003E2FEB" w:rsidP="003E2FE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E2FEB" w:rsidRPr="00511870" w:rsidRDefault="003E2FEB" w:rsidP="003E2FE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E2FEB" w:rsidRPr="00511870" w:rsidRDefault="003E2FEB" w:rsidP="003E2FE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8296D" w:rsidRPr="00511870" w:rsidRDefault="0098296D" w:rsidP="0098296D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  <w:bookmarkStart w:id="0" w:name="OLE_LINK19"/>
      <w:proofErr w:type="gramStart"/>
      <w:r w:rsidRPr="00511870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 xml:space="preserve">Supplementary Table </w:t>
      </w:r>
      <w:r w:rsidR="006310DC" w:rsidRPr="00511870">
        <w:rPr>
          <w:rFonts w:ascii="Times New Roman" w:hAnsi="Times New Roman" w:cs="Times New Roman"/>
          <w:b/>
          <w:sz w:val="24"/>
          <w:szCs w:val="20"/>
          <w:lang w:val="en-US"/>
        </w:rPr>
        <w:t>2</w:t>
      </w:r>
      <w:r w:rsidRPr="00511870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proofErr w:type="gramEnd"/>
      <w:r w:rsidRPr="00511870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782F49" w:rsidRPr="00511870">
        <w:rPr>
          <w:rFonts w:ascii="Times New Roman" w:hAnsi="Times New Roman" w:cs="Times New Roman"/>
          <w:sz w:val="24"/>
          <w:szCs w:val="20"/>
          <w:lang w:val="en-US"/>
        </w:rPr>
        <w:t>A</w:t>
      </w:r>
      <w:r w:rsidRPr="00511870">
        <w:rPr>
          <w:rFonts w:ascii="Times New Roman" w:hAnsi="Times New Roman" w:cs="Times New Roman"/>
          <w:sz w:val="24"/>
          <w:szCs w:val="20"/>
          <w:lang w:val="en-US"/>
        </w:rPr>
        <w:t xml:space="preserve">ntibodies used for </w:t>
      </w:r>
      <w:proofErr w:type="spellStart"/>
      <w:r w:rsidRPr="00511870">
        <w:rPr>
          <w:rFonts w:ascii="Times New Roman" w:hAnsi="Times New Roman" w:cs="Times New Roman"/>
          <w:sz w:val="24"/>
          <w:szCs w:val="20"/>
          <w:lang w:val="en-US"/>
        </w:rPr>
        <w:t>immunohistochemical</w:t>
      </w:r>
      <w:proofErr w:type="spellEnd"/>
      <w:r w:rsidRPr="00511870">
        <w:rPr>
          <w:rFonts w:ascii="Times New Roman" w:hAnsi="Times New Roman" w:cs="Times New Roman"/>
          <w:sz w:val="24"/>
          <w:szCs w:val="20"/>
          <w:lang w:val="en-US"/>
        </w:rPr>
        <w:t xml:space="preserve"> (IHC) labeling of </w:t>
      </w:r>
      <w:r w:rsidR="00782F49" w:rsidRPr="00511870">
        <w:rPr>
          <w:rFonts w:ascii="Times New Roman" w:hAnsi="Times New Roman" w:cs="Times New Roman"/>
          <w:sz w:val="24"/>
          <w:szCs w:val="20"/>
          <w:lang w:val="en-US"/>
        </w:rPr>
        <w:t>TNBC</w:t>
      </w:r>
      <w:r w:rsidRPr="00511870">
        <w:rPr>
          <w:rFonts w:ascii="Times New Roman" w:hAnsi="Times New Roman" w:cs="Times New Roman"/>
          <w:sz w:val="24"/>
          <w:szCs w:val="20"/>
          <w:lang w:val="en-US"/>
        </w:rPr>
        <w:t xml:space="preserve"> sections.</w:t>
      </w:r>
    </w:p>
    <w:tbl>
      <w:tblPr>
        <w:tblStyle w:val="MediumShading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  <w:bottom w:w="113" w:type="dxa"/>
        </w:tblCellMar>
        <w:tblLook w:val="0600" w:firstRow="0" w:lastRow="0" w:firstColumn="0" w:lastColumn="0" w:noHBand="1" w:noVBand="1"/>
      </w:tblPr>
      <w:tblGrid>
        <w:gridCol w:w="2330"/>
        <w:gridCol w:w="925"/>
        <w:gridCol w:w="1002"/>
        <w:gridCol w:w="2757"/>
        <w:gridCol w:w="2228"/>
      </w:tblGrid>
      <w:tr w:rsidR="0098296D" w:rsidRPr="00CD33A5" w:rsidTr="00AE3D36">
        <w:trPr>
          <w:trHeight w:val="49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ind w:left="8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beling Pattern</w:t>
            </w:r>
          </w:p>
        </w:tc>
      </w:tr>
      <w:tr w:rsidR="0098296D" w:rsidRPr="00CD33A5" w:rsidTr="00AE3D36">
        <w:trPr>
          <w:trHeight w:val="4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: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ermo</w:t>
            </w:r>
            <w:proofErr w:type="spellEnd"/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cientific Lab Vision RM 9101-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clear</w:t>
            </w:r>
          </w:p>
        </w:tc>
      </w:tr>
      <w:tr w:rsidR="0098296D" w:rsidRPr="00CD33A5" w:rsidTr="00AE3D3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722A93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: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ermo</w:t>
            </w:r>
            <w:proofErr w:type="spellEnd"/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cientific Lab VisionRM9102-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clear</w:t>
            </w:r>
          </w:p>
        </w:tc>
      </w:tr>
      <w:tr w:rsidR="0098296D" w:rsidRPr="00CD33A5" w:rsidTr="00AE3D36">
        <w:trPr>
          <w:trHeight w:val="41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722A93">
            <w:pPr>
              <w:spacing w:line="276" w:lineRule="auto"/>
              <w:ind w:left="85" w:right="13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: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ermo</w:t>
            </w:r>
            <w:proofErr w:type="spellEnd"/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cientific Lab VisionRM9103-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mbranous</w:t>
            </w:r>
          </w:p>
        </w:tc>
      </w:tr>
      <w:tr w:rsidR="0098296D" w:rsidRPr="00CD33A5" w:rsidTr="00AE3D36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722A93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K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L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: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Leica </w:t>
            </w:r>
            <w:proofErr w:type="spellStart"/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vocastra</w:t>
            </w:r>
            <w:proofErr w:type="spellEnd"/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CL-L-LL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ytoplasmic</w:t>
            </w:r>
          </w:p>
        </w:tc>
      </w:tr>
      <w:tr w:rsidR="0098296D" w:rsidRPr="00CD33A5" w:rsidTr="00AE3D36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722A93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GF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: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ako</w:t>
            </w:r>
            <w:proofErr w:type="spellEnd"/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M72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mbranous</w:t>
            </w:r>
          </w:p>
        </w:tc>
      </w:tr>
      <w:tr w:rsidR="0098296D" w:rsidRPr="00CD33A5" w:rsidTr="00AE3D36">
        <w:trPr>
          <w:trHeight w:val="5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1D5433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ytokeratin High Molecular 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βE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: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ako</w:t>
            </w:r>
            <w:proofErr w:type="spellEnd"/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M0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spacing w:line="276" w:lineRule="auto"/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ytoplasmic</w:t>
            </w:r>
          </w:p>
        </w:tc>
      </w:tr>
      <w:tr w:rsidR="0098296D" w:rsidRPr="00CD33A5" w:rsidTr="00AE3D36">
        <w:trPr>
          <w:trHeight w:val="5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1D5433">
            <w:pPr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D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296D" w:rsidRPr="00511870" w:rsidRDefault="0098296D" w:rsidP="00AE3D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C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296D" w:rsidRPr="00511870" w:rsidRDefault="0098296D" w:rsidP="00AE3D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50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296D" w:rsidRPr="00511870" w:rsidRDefault="0098296D" w:rsidP="00AE3D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L-CD38-290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296D" w:rsidRPr="00511870" w:rsidRDefault="0098296D" w:rsidP="00AE3D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ranous </w:t>
            </w:r>
          </w:p>
        </w:tc>
      </w:tr>
      <w:tr w:rsidR="0098296D" w:rsidRPr="00CD33A5" w:rsidTr="00AE3D36">
        <w:trPr>
          <w:trHeight w:val="7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1D5433">
            <w:pPr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D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: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ako</w:t>
            </w:r>
            <w:proofErr w:type="spellEnd"/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M07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96D" w:rsidRPr="00CD33A5" w:rsidRDefault="0098296D" w:rsidP="00AE3D36">
            <w:pPr>
              <w:ind w:left="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mbranous and/or cytoplasmic</w:t>
            </w:r>
          </w:p>
        </w:tc>
      </w:tr>
    </w:tbl>
    <w:p w:rsidR="0098296D" w:rsidRPr="00511870" w:rsidRDefault="0098296D" w:rsidP="0098296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8296D" w:rsidRPr="00511870" w:rsidRDefault="0098296D" w:rsidP="0098296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8296D" w:rsidRPr="001968A2" w:rsidRDefault="0098296D" w:rsidP="002E0DD6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8296D" w:rsidRPr="001968A2" w:rsidRDefault="0098296D" w:rsidP="002E0DD6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8296D" w:rsidRPr="001968A2" w:rsidRDefault="0098296D" w:rsidP="002E0DD6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8296D" w:rsidRPr="001968A2" w:rsidRDefault="0098296D" w:rsidP="002E0DD6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8296D" w:rsidRPr="001968A2" w:rsidRDefault="0098296D" w:rsidP="002E0DD6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8296D" w:rsidRPr="001968A2" w:rsidRDefault="0098296D" w:rsidP="002E0DD6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8296D" w:rsidRPr="001968A2" w:rsidRDefault="0098296D" w:rsidP="002E0DD6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8296D" w:rsidRPr="001968A2" w:rsidRDefault="0098296D" w:rsidP="002E0DD6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8296D" w:rsidRPr="001968A2" w:rsidRDefault="0098296D" w:rsidP="002E0DD6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8296D" w:rsidRPr="001968A2" w:rsidRDefault="0098296D" w:rsidP="002E0DD6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8296D" w:rsidRPr="001968A2" w:rsidRDefault="0098296D" w:rsidP="002E0DD6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1278E" w:rsidRPr="0014050E" w:rsidRDefault="00A1278E" w:rsidP="00A1278E">
      <w:pPr>
        <w:rPr>
          <w:rFonts w:ascii="Times New Roman" w:hAnsi="Times New Roman" w:cs="Times New Roman"/>
          <w:szCs w:val="20"/>
        </w:rPr>
      </w:pPr>
      <w:r w:rsidRPr="0014050E">
        <w:rPr>
          <w:rFonts w:ascii="Times New Roman" w:hAnsi="Times New Roman" w:cs="Times New Roman"/>
          <w:b/>
          <w:noProof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noProof/>
          <w:szCs w:val="20"/>
          <w:lang w:val="en-US"/>
        </w:rPr>
        <w:t>3</w:t>
      </w:r>
      <w:r w:rsidRPr="0014050E">
        <w:rPr>
          <w:rFonts w:ascii="Times New Roman" w:hAnsi="Times New Roman" w:cs="Times New Roman"/>
          <w:b/>
          <w:noProof/>
          <w:szCs w:val="20"/>
          <w:lang w:val="en-US"/>
        </w:rPr>
        <w:t xml:space="preserve">. </w:t>
      </w:r>
      <w:r w:rsidRPr="0014050E">
        <w:rPr>
          <w:rFonts w:ascii="Times New Roman" w:hAnsi="Times New Roman" w:cs="Times New Roman"/>
          <w:noProof/>
          <w:szCs w:val="20"/>
          <w:lang w:val="en-US"/>
        </w:rPr>
        <w:t>Correlation</w:t>
      </w:r>
      <w:r w:rsidRPr="0014050E">
        <w:rPr>
          <w:rFonts w:ascii="Times New Roman" w:hAnsi="Times New Roman" w:cs="Times New Roman"/>
          <w:szCs w:val="20"/>
        </w:rPr>
        <w:t xml:space="preserve"> between </w:t>
      </w:r>
      <w:proofErr w:type="spellStart"/>
      <w:r w:rsidRPr="00A1278E">
        <w:rPr>
          <w:rFonts w:ascii="Times New Roman" w:hAnsi="Times New Roman" w:cs="Times New Roman"/>
          <w:bCs/>
          <w:szCs w:val="20"/>
          <w:lang w:val="en-US"/>
        </w:rPr>
        <w:t>intratumoural</w:t>
      </w:r>
      <w:proofErr w:type="spellEnd"/>
      <w:r w:rsidRPr="00A1278E">
        <w:rPr>
          <w:rFonts w:ascii="Times New Roman" w:hAnsi="Times New Roman" w:cs="Times New Roman"/>
          <w:bCs/>
          <w:szCs w:val="20"/>
          <w:lang w:val="en-US"/>
        </w:rPr>
        <w:t xml:space="preserve"> CD38</w:t>
      </w:r>
      <w:r w:rsidRPr="001226E7">
        <w:rPr>
          <w:rFonts w:ascii="Times New Roman" w:hAnsi="Times New Roman" w:cs="Times New Roman"/>
          <w:bCs/>
          <w:szCs w:val="20"/>
          <w:vertAlign w:val="superscript"/>
          <w:lang w:val="en-US"/>
        </w:rPr>
        <w:t>+</w:t>
      </w:r>
      <w:r w:rsidRPr="00A1278E">
        <w:rPr>
          <w:rFonts w:ascii="Times New Roman" w:hAnsi="Times New Roman" w:cs="Times New Roman"/>
          <w:bCs/>
          <w:szCs w:val="20"/>
          <w:lang w:val="en-US"/>
        </w:rPr>
        <w:t xml:space="preserve"> plasma cells, </w:t>
      </w:r>
      <w:proofErr w:type="spellStart"/>
      <w:r w:rsidRPr="00A1278E">
        <w:rPr>
          <w:rFonts w:ascii="Times New Roman" w:hAnsi="Times New Roman" w:cs="Times New Roman"/>
          <w:bCs/>
          <w:szCs w:val="20"/>
          <w:lang w:val="en-US"/>
        </w:rPr>
        <w:t>intratumoural</w:t>
      </w:r>
      <w:proofErr w:type="spellEnd"/>
      <w:r>
        <w:rPr>
          <w:rFonts w:ascii="Times New Roman" w:hAnsi="Times New Roman" w:cs="Times New Roman"/>
          <w:bCs/>
          <w:szCs w:val="20"/>
          <w:lang w:val="en-US"/>
        </w:rPr>
        <w:t xml:space="preserve"> CD20</w:t>
      </w:r>
      <w:r w:rsidRPr="001226E7">
        <w:rPr>
          <w:rFonts w:ascii="Times New Roman" w:hAnsi="Times New Roman" w:cs="Times New Roman"/>
          <w:bCs/>
          <w:szCs w:val="20"/>
          <w:vertAlign w:val="superscript"/>
          <w:lang w:val="en-US"/>
        </w:rPr>
        <w:t>+</w:t>
      </w:r>
      <w:r>
        <w:rPr>
          <w:rFonts w:ascii="Times New Roman" w:hAnsi="Times New Roman" w:cs="Times New Roman"/>
          <w:bCs/>
          <w:szCs w:val="20"/>
          <w:lang w:val="en-US"/>
        </w:rPr>
        <w:t xml:space="preserve"> B cells, RNA level of </w:t>
      </w:r>
      <w:r w:rsidRPr="00A1278E">
        <w:rPr>
          <w:rFonts w:ascii="Times New Roman" w:hAnsi="Times New Roman" w:cs="Times New Roman"/>
          <w:bCs/>
          <w:i/>
          <w:szCs w:val="20"/>
          <w:lang w:val="en-US"/>
        </w:rPr>
        <w:t>IGKC</w:t>
      </w:r>
      <w:r>
        <w:rPr>
          <w:rFonts w:ascii="Times New Roman" w:hAnsi="Times New Roman" w:cs="Times New Roman"/>
          <w:bCs/>
          <w:szCs w:val="20"/>
          <w:lang w:val="en-US"/>
        </w:rPr>
        <w:t xml:space="preserve">, </w:t>
      </w:r>
      <w:r w:rsidRPr="00A1278E">
        <w:rPr>
          <w:rFonts w:ascii="Times New Roman" w:hAnsi="Times New Roman" w:cs="Times New Roman"/>
          <w:bCs/>
          <w:i/>
          <w:szCs w:val="20"/>
          <w:lang w:val="en-US"/>
        </w:rPr>
        <w:t>IGHM</w:t>
      </w:r>
      <w:r>
        <w:rPr>
          <w:rFonts w:ascii="Times New Roman" w:hAnsi="Times New Roman" w:cs="Times New Roman"/>
          <w:bCs/>
          <w:szCs w:val="20"/>
          <w:lang w:val="en-US"/>
        </w:rPr>
        <w:t xml:space="preserve"> and </w:t>
      </w:r>
      <w:r w:rsidRPr="00A1278E">
        <w:rPr>
          <w:rFonts w:ascii="Times New Roman" w:hAnsi="Times New Roman" w:cs="Times New Roman"/>
          <w:bCs/>
          <w:i/>
          <w:szCs w:val="20"/>
          <w:lang w:val="en-US"/>
        </w:rPr>
        <w:t>IGHG1</w:t>
      </w:r>
      <w:r>
        <w:rPr>
          <w:rFonts w:ascii="Times New Roman" w:hAnsi="Times New Roman" w:cs="Times New Roman"/>
          <w:bCs/>
          <w:i/>
          <w:szCs w:val="20"/>
          <w:lang w:val="en-US"/>
        </w:rPr>
        <w:t>.</w:t>
      </w:r>
    </w:p>
    <w:p w:rsidR="00A1278E" w:rsidRPr="0014050E" w:rsidRDefault="00A1278E" w:rsidP="00A1278E">
      <w:pPr>
        <w:rPr>
          <w:rFonts w:ascii="Times New Roman" w:hAnsi="Times New Roman" w:cs="Times New Roman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6"/>
        <w:gridCol w:w="1953"/>
        <w:gridCol w:w="1955"/>
        <w:gridCol w:w="1954"/>
        <w:gridCol w:w="1954"/>
      </w:tblGrid>
      <w:tr w:rsidR="00A1278E" w:rsidRPr="0014050E" w:rsidTr="00A1278E">
        <w:tc>
          <w:tcPr>
            <w:tcW w:w="771" w:type="pct"/>
          </w:tcPr>
          <w:p w:rsidR="00A1278E" w:rsidRPr="00A1278E" w:rsidRDefault="00A1278E" w:rsidP="00F66191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</w:p>
        </w:tc>
        <w:tc>
          <w:tcPr>
            <w:tcW w:w="1057" w:type="pct"/>
          </w:tcPr>
          <w:p w:rsidR="00A1278E" w:rsidRPr="00A1278E" w:rsidRDefault="001625D8" w:rsidP="00F66191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0"/>
                <w:lang w:val="en-US"/>
              </w:rPr>
              <w:t>I</w:t>
            </w:r>
            <w:r w:rsidRP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>ntratumoural</w:t>
            </w:r>
            <w:proofErr w:type="spellEnd"/>
            <w:r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</w:t>
            </w:r>
            <w:r w:rsid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>CD20</w:t>
            </w:r>
            <w:r w:rsidR="00A1278E" w:rsidRPr="001226E7">
              <w:rPr>
                <w:rFonts w:ascii="Times New Roman" w:hAnsi="Times New Roman" w:cs="Times New Roman"/>
                <w:bCs/>
                <w:szCs w:val="20"/>
                <w:vertAlign w:val="superscript"/>
                <w:lang w:val="en-US"/>
              </w:rPr>
              <w:t>+</w:t>
            </w:r>
            <w:r w:rsid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B cells</w:t>
            </w:r>
          </w:p>
        </w:tc>
        <w:tc>
          <w:tcPr>
            <w:tcW w:w="1058" w:type="pct"/>
          </w:tcPr>
          <w:p w:rsidR="00A1278E" w:rsidRPr="00A1278E" w:rsidRDefault="00A1278E" w:rsidP="00F66191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1226E7">
              <w:rPr>
                <w:rFonts w:ascii="Times New Roman" w:hAnsi="Times New Roman" w:cs="Times New Roman"/>
                <w:bCs/>
                <w:i/>
                <w:szCs w:val="20"/>
                <w:lang w:val="en-US"/>
              </w:rPr>
              <w:t>IGKC</w:t>
            </w:r>
            <w:r w:rsidRP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gene</w:t>
            </w:r>
          </w:p>
        </w:tc>
        <w:tc>
          <w:tcPr>
            <w:tcW w:w="1057" w:type="pct"/>
          </w:tcPr>
          <w:p w:rsidR="00A1278E" w:rsidRPr="00A1278E" w:rsidRDefault="00A1278E" w:rsidP="00F66191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1226E7">
              <w:rPr>
                <w:rFonts w:ascii="Times New Roman" w:hAnsi="Times New Roman" w:cs="Times New Roman"/>
                <w:bCs/>
                <w:i/>
                <w:szCs w:val="20"/>
                <w:lang w:val="en-US"/>
              </w:rPr>
              <w:t>IGHM</w:t>
            </w:r>
            <w:r w:rsidRP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gene</w:t>
            </w:r>
          </w:p>
        </w:tc>
        <w:tc>
          <w:tcPr>
            <w:tcW w:w="1057" w:type="pct"/>
          </w:tcPr>
          <w:p w:rsidR="00A1278E" w:rsidRPr="00A1278E" w:rsidRDefault="00A1278E" w:rsidP="00F66191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1226E7">
              <w:rPr>
                <w:rFonts w:ascii="Times New Roman" w:hAnsi="Times New Roman" w:cs="Times New Roman"/>
                <w:bCs/>
                <w:i/>
                <w:szCs w:val="20"/>
                <w:lang w:val="en-US"/>
              </w:rPr>
              <w:t>IGHG1</w:t>
            </w:r>
            <w:r w:rsidRP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gene</w:t>
            </w:r>
          </w:p>
        </w:tc>
      </w:tr>
      <w:tr w:rsidR="00A1278E" w:rsidRPr="0014050E" w:rsidTr="00A1278E">
        <w:tc>
          <w:tcPr>
            <w:tcW w:w="771" w:type="pct"/>
          </w:tcPr>
          <w:p w:rsidR="00A1278E" w:rsidRPr="00A1278E" w:rsidRDefault="00A1278E" w:rsidP="00F66191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proofErr w:type="spellStart"/>
            <w:r w:rsidRP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>Intratumoural</w:t>
            </w:r>
            <w:proofErr w:type="spellEnd"/>
            <w:r w:rsidRP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CD38</w:t>
            </w:r>
            <w:r w:rsidRPr="001226E7">
              <w:rPr>
                <w:rFonts w:ascii="Times New Roman" w:hAnsi="Times New Roman" w:cs="Times New Roman"/>
                <w:bCs/>
                <w:szCs w:val="20"/>
                <w:vertAlign w:val="superscript"/>
                <w:lang w:val="en-US"/>
              </w:rPr>
              <w:t>+</w:t>
            </w:r>
            <w:r w:rsidRP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 plasma cells</w:t>
            </w:r>
          </w:p>
        </w:tc>
        <w:tc>
          <w:tcPr>
            <w:tcW w:w="1057" w:type="pct"/>
          </w:tcPr>
          <w:p w:rsidR="00A1278E" w:rsidRPr="00A1278E" w:rsidRDefault="00A1278E" w:rsidP="00F66191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p&lt;0.0001* </w:t>
            </w:r>
          </w:p>
          <w:p w:rsidR="00A1278E" w:rsidRPr="00A1278E" w:rsidRDefault="00A1278E" w:rsidP="00F66191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>R=0.558</w:t>
            </w:r>
          </w:p>
        </w:tc>
        <w:tc>
          <w:tcPr>
            <w:tcW w:w="1058" w:type="pct"/>
          </w:tcPr>
          <w:p w:rsidR="00A1278E" w:rsidRPr="00A1278E" w:rsidRDefault="00A1278E" w:rsidP="00F66191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>p&lt;0.0001*</w:t>
            </w:r>
          </w:p>
          <w:p w:rsidR="00A1278E" w:rsidRPr="00A1278E" w:rsidRDefault="00A1278E" w:rsidP="00F66191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>R=0.647</w:t>
            </w:r>
          </w:p>
        </w:tc>
        <w:tc>
          <w:tcPr>
            <w:tcW w:w="1057" w:type="pct"/>
          </w:tcPr>
          <w:p w:rsidR="00A1278E" w:rsidRPr="00A1278E" w:rsidRDefault="00A1278E" w:rsidP="00F66191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p&lt;0.0001* </w:t>
            </w:r>
          </w:p>
          <w:p w:rsidR="00A1278E" w:rsidRPr="00A1278E" w:rsidRDefault="00A1278E" w:rsidP="00F66191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>R=0.580</w:t>
            </w:r>
          </w:p>
        </w:tc>
        <w:tc>
          <w:tcPr>
            <w:tcW w:w="1057" w:type="pct"/>
          </w:tcPr>
          <w:p w:rsidR="00A1278E" w:rsidRPr="00A1278E" w:rsidRDefault="00A1278E" w:rsidP="00F66191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 xml:space="preserve">p&lt;0.0001* </w:t>
            </w:r>
          </w:p>
          <w:p w:rsidR="00A1278E" w:rsidRPr="00A1278E" w:rsidRDefault="00A1278E" w:rsidP="00F66191">
            <w:pPr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A1278E">
              <w:rPr>
                <w:rFonts w:ascii="Times New Roman" w:hAnsi="Times New Roman" w:cs="Times New Roman"/>
                <w:bCs/>
                <w:szCs w:val="20"/>
                <w:lang w:val="en-US"/>
              </w:rPr>
              <w:t>R=0.655</w:t>
            </w:r>
          </w:p>
        </w:tc>
      </w:tr>
    </w:tbl>
    <w:p w:rsidR="00A1278E" w:rsidRPr="0014050E" w:rsidRDefault="00A1278E" w:rsidP="00A1278E">
      <w:pPr>
        <w:rPr>
          <w:rFonts w:ascii="Times New Roman" w:hAnsi="Times New Roman" w:cs="Times New Roman"/>
          <w:szCs w:val="20"/>
        </w:rPr>
      </w:pPr>
      <w:r w:rsidRPr="0014050E">
        <w:rPr>
          <w:rFonts w:ascii="Times New Roman" w:hAnsi="Times New Roman" w:cs="Times New Roman"/>
          <w:szCs w:val="20"/>
        </w:rPr>
        <w:t xml:space="preserve">*Statistically significant </w:t>
      </w: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1278E" w:rsidRDefault="00A1278E" w:rsidP="002E0D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0DD6" w:rsidRPr="00511870" w:rsidRDefault="002E0DD6" w:rsidP="002E0DD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118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3F033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51187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5118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Multivariate analysis </w:t>
      </w:r>
      <w:r w:rsidR="00782F49" w:rsidRPr="00511870">
        <w:rPr>
          <w:rFonts w:ascii="Times New Roman" w:hAnsi="Times New Roman" w:cs="Times New Roman"/>
          <w:sz w:val="24"/>
          <w:szCs w:val="24"/>
          <w:lang w:val="en-US"/>
        </w:rPr>
        <w:t>of B cell/plasma cell density phenotypes and survival outcomes in TNBC patients.</w:t>
      </w:r>
      <w:proofErr w:type="gramEnd"/>
      <w:r w:rsidR="00511870">
        <w:rPr>
          <w:rFonts w:ascii="Times New Roman" w:hAnsi="Times New Roman" w:cs="Times New Roman"/>
          <w:sz w:val="24"/>
          <w:szCs w:val="24"/>
          <w:lang w:val="en-US"/>
        </w:rPr>
        <w:t xml:space="preserve"> (Adjusted </w:t>
      </w:r>
      <w:r w:rsidR="00D51C84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511870">
        <w:rPr>
          <w:rFonts w:ascii="Times New Roman" w:hAnsi="Times New Roman" w:cs="Times New Roman"/>
          <w:sz w:val="24"/>
          <w:szCs w:val="24"/>
          <w:lang w:val="en-US"/>
        </w:rPr>
        <w:t xml:space="preserve"> tumor size, </w:t>
      </w:r>
      <w:r w:rsidR="00286A6D">
        <w:rPr>
          <w:rFonts w:ascii="Times New Roman" w:hAnsi="Times New Roman" w:cs="Times New Roman"/>
          <w:sz w:val="24"/>
          <w:szCs w:val="24"/>
          <w:lang w:val="en-US"/>
        </w:rPr>
        <w:t>histological grade</w:t>
      </w:r>
      <w:r w:rsidR="00511870">
        <w:rPr>
          <w:rFonts w:ascii="Times New Roman" w:hAnsi="Times New Roman" w:cs="Times New Roman"/>
          <w:sz w:val="24"/>
          <w:szCs w:val="24"/>
          <w:lang w:val="en-US"/>
        </w:rPr>
        <w:t>, age and lymph node statu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  <w:left w:w="113" w:type="dxa"/>
          <w:bottom w:w="113" w:type="dxa"/>
          <w:right w:w="113" w:type="dxa"/>
        </w:tblCellMar>
        <w:tblLook w:val="0600" w:firstRow="0" w:lastRow="0" w:firstColumn="0" w:lastColumn="0" w:noHBand="1" w:noVBand="1"/>
      </w:tblPr>
      <w:tblGrid>
        <w:gridCol w:w="4634"/>
        <w:gridCol w:w="1220"/>
        <w:gridCol w:w="2216"/>
        <w:gridCol w:w="1172"/>
      </w:tblGrid>
      <w:tr w:rsidR="002E0DD6" w:rsidRPr="00CD33A5" w:rsidTr="001C1587">
        <w:trPr>
          <w:trHeight w:val="652"/>
        </w:trPr>
        <w:tc>
          <w:tcPr>
            <w:tcW w:w="5000" w:type="pct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0DD6" w:rsidRPr="00CD33A5" w:rsidRDefault="002E0DD6" w:rsidP="001C15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ease-free survival (DFS)</w:t>
            </w:r>
          </w:p>
        </w:tc>
      </w:tr>
      <w:tr w:rsidR="002E0DD6" w:rsidRPr="00CD33A5" w:rsidTr="001C1587">
        <w:trPr>
          <w:trHeight w:val="690"/>
        </w:trPr>
        <w:tc>
          <w:tcPr>
            <w:tcW w:w="2507" w:type="pct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33A5" w:rsidRDefault="00CD33A5" w:rsidP="002E0DD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D33A5" w:rsidRDefault="00CD33A5" w:rsidP="002E0DD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D33A5" w:rsidRDefault="00CD33A5" w:rsidP="002E0DD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2E0DD6" w:rsidRPr="00CD33A5" w:rsidRDefault="002E0DD6" w:rsidP="002E0DD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mal CD38</w:t>
            </w:r>
            <w:r w:rsidRPr="005118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CD33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lasma cells TNBCs</w:t>
            </w:r>
          </w:p>
          <w:p w:rsidR="002E0DD6" w:rsidRPr="00CD33A5" w:rsidRDefault="002E0DD6" w:rsidP="002E0DD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Vs. Low</w:t>
            </w:r>
          </w:p>
        </w:tc>
        <w:tc>
          <w:tcPr>
            <w:tcW w:w="6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0DD6" w:rsidRPr="00CD33A5" w:rsidRDefault="002E0DD6" w:rsidP="001C15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19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0DD6" w:rsidRPr="00CD33A5" w:rsidRDefault="002E0DD6" w:rsidP="001C15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63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0DD6" w:rsidRPr="00CD33A5" w:rsidRDefault="00CD33A5" w:rsidP="001C15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2E0DD6"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2E0DD6" w:rsidRPr="00CD33A5" w:rsidTr="001C1587">
        <w:trPr>
          <w:trHeight w:val="475"/>
        </w:trPr>
        <w:tc>
          <w:tcPr>
            <w:tcW w:w="2507" w:type="pct"/>
            <w:vMerge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E0DD6" w:rsidRPr="00CD33A5" w:rsidRDefault="002E0DD6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0DD6" w:rsidRPr="00CD33A5" w:rsidRDefault="002E0DD6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99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0DD6" w:rsidRPr="00CD33A5" w:rsidRDefault="002E0DD6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3, 1.59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0DD6" w:rsidRPr="00CD33A5" w:rsidRDefault="002E0DD6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</w:tr>
      <w:tr w:rsidR="00DC01FE" w:rsidRPr="00CD33A5" w:rsidTr="001C1587">
        <w:trPr>
          <w:trHeight w:val="475"/>
        </w:trPr>
        <w:tc>
          <w:tcPr>
            <w:tcW w:w="2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C01FE" w:rsidRPr="00CD33A5" w:rsidRDefault="00DC01FE" w:rsidP="00DC01F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mal CD38</w:t>
            </w:r>
            <w:r w:rsidRPr="005118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CD33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lasma cells TNBCs</w:t>
            </w:r>
          </w:p>
          <w:p w:rsidR="00DC01FE" w:rsidRPr="00CD33A5" w:rsidRDefault="00DC01FE" w:rsidP="00DC01F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very 1 percent)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C01FE" w:rsidRPr="00511870" w:rsidRDefault="00115C31" w:rsidP="00DC01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9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C01FE" w:rsidRPr="00511870" w:rsidRDefault="00DC01FE" w:rsidP="00DC01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15C31"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, 1.02</w:t>
            </w: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C01FE" w:rsidRPr="00511870" w:rsidRDefault="00DC01FE" w:rsidP="00115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15C31"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</w:tr>
      <w:tr w:rsidR="002E0DD6" w:rsidRPr="00CD33A5" w:rsidTr="001C1587">
        <w:trPr>
          <w:trHeight w:val="475"/>
        </w:trPr>
        <w:tc>
          <w:tcPr>
            <w:tcW w:w="2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E0DD6" w:rsidRPr="00CD33A5" w:rsidRDefault="002E0DD6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mal CD20</w:t>
            </w:r>
            <w:r w:rsidRPr="005118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CD33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 cells TNBCs</w:t>
            </w:r>
          </w:p>
          <w:p w:rsidR="002E0DD6" w:rsidRPr="00CD33A5" w:rsidRDefault="002E0DD6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Vs. Low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0DD6" w:rsidRPr="00CD33A5" w:rsidRDefault="002E0DD6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99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0DD6" w:rsidRPr="00CD33A5" w:rsidRDefault="002E0DD6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25, 1.00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0DD6" w:rsidRPr="00CD33A5" w:rsidRDefault="002E0DD6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9*</w:t>
            </w:r>
          </w:p>
        </w:tc>
      </w:tr>
      <w:tr w:rsidR="00DC01FE" w:rsidRPr="00CD33A5" w:rsidTr="001C1587">
        <w:trPr>
          <w:trHeight w:val="475"/>
        </w:trPr>
        <w:tc>
          <w:tcPr>
            <w:tcW w:w="2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C01FE" w:rsidRPr="00CD33A5" w:rsidRDefault="00000D0C" w:rsidP="00DC01F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mal</w:t>
            </w:r>
            <w:r w:rsidR="00DC01FE" w:rsidRPr="00CD33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D20</w:t>
            </w:r>
            <w:r w:rsidR="00DC01FE" w:rsidRPr="005118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="00DC01FE" w:rsidRPr="00CD33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 cells TNBCs</w:t>
            </w:r>
          </w:p>
          <w:p w:rsidR="00DC01FE" w:rsidRPr="00CD33A5" w:rsidRDefault="00DC01FE" w:rsidP="00DC01F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very 1 percent)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C01FE" w:rsidRPr="00511870" w:rsidRDefault="00DC01FE" w:rsidP="00DC01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99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C01FE" w:rsidRPr="00511870" w:rsidRDefault="00DC01FE" w:rsidP="00115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</w:t>
            </w:r>
            <w:r w:rsidR="00115C31"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115C31"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C01FE" w:rsidRPr="00511870" w:rsidRDefault="00DC01FE" w:rsidP="00115C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15C31"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*</w:t>
            </w:r>
          </w:p>
        </w:tc>
      </w:tr>
      <w:tr w:rsidR="002E0DD6" w:rsidRPr="00CD33A5" w:rsidTr="001C1587">
        <w:trPr>
          <w:trHeight w:val="652"/>
        </w:trPr>
        <w:tc>
          <w:tcPr>
            <w:tcW w:w="5000" w:type="pct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0DD6" w:rsidRPr="00CD33A5" w:rsidRDefault="002E0DD6" w:rsidP="001C15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 survival (OS)</w:t>
            </w:r>
          </w:p>
        </w:tc>
      </w:tr>
      <w:tr w:rsidR="002E0DD6" w:rsidRPr="00CD33A5" w:rsidTr="001C1587">
        <w:trPr>
          <w:trHeight w:val="690"/>
        </w:trPr>
        <w:tc>
          <w:tcPr>
            <w:tcW w:w="2507" w:type="pct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33A5" w:rsidRDefault="00CD33A5" w:rsidP="002E0DD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D33A5" w:rsidRDefault="00CD33A5" w:rsidP="002E0DD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D33A5" w:rsidRDefault="00CD33A5" w:rsidP="002E0DD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2E0DD6" w:rsidRPr="00CD33A5" w:rsidRDefault="002E0DD6" w:rsidP="002E0DD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mal CD38</w:t>
            </w:r>
            <w:r w:rsidRPr="005118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CD33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lasma cells TNBCs</w:t>
            </w:r>
          </w:p>
          <w:p w:rsidR="002E0DD6" w:rsidRPr="00CD33A5" w:rsidRDefault="002E0DD6" w:rsidP="002E0DD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Vs. Low</w:t>
            </w:r>
          </w:p>
        </w:tc>
        <w:tc>
          <w:tcPr>
            <w:tcW w:w="6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0DD6" w:rsidRPr="00CD33A5" w:rsidRDefault="002E0DD6" w:rsidP="001C15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19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0DD6" w:rsidRPr="00CD33A5" w:rsidRDefault="002E0DD6" w:rsidP="001C15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63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E0DD6" w:rsidRPr="00CD33A5" w:rsidRDefault="00CD33A5" w:rsidP="001C15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2E0DD6"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2E0DD6" w:rsidRPr="00CD33A5" w:rsidTr="001C1587">
        <w:trPr>
          <w:trHeight w:val="475"/>
        </w:trPr>
        <w:tc>
          <w:tcPr>
            <w:tcW w:w="2507" w:type="pct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E0DD6" w:rsidRPr="00CD33A5" w:rsidRDefault="002E0DD6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0DD6" w:rsidRPr="00CD33A5" w:rsidRDefault="002E0DD6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0DD6" w:rsidRPr="00CD33A5" w:rsidRDefault="002E0DD6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1, 1.86)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0DD6" w:rsidRPr="00CD33A5" w:rsidRDefault="002E0DD6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8</w:t>
            </w:r>
          </w:p>
        </w:tc>
      </w:tr>
      <w:tr w:rsidR="00F54FAF" w:rsidRPr="00CD33A5" w:rsidTr="001C1587">
        <w:trPr>
          <w:trHeight w:val="475"/>
        </w:trPr>
        <w:tc>
          <w:tcPr>
            <w:tcW w:w="250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4FAF" w:rsidRPr="00CD33A5" w:rsidRDefault="00F54FAF" w:rsidP="00F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mal CD38</w:t>
            </w:r>
            <w:r w:rsidRPr="005118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CD33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lasma cells TNBCs</w:t>
            </w:r>
          </w:p>
          <w:p w:rsidR="00F54FAF" w:rsidRPr="00CD33A5" w:rsidRDefault="00F54FAF" w:rsidP="00F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very 1 percent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54FAF" w:rsidRPr="00511870" w:rsidRDefault="00F54FAF" w:rsidP="00F54F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54FAF" w:rsidRPr="00511870" w:rsidRDefault="00F54FAF" w:rsidP="00F54F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5, 1.03)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54FAF" w:rsidRPr="00511870" w:rsidRDefault="00F54FAF" w:rsidP="00F54F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</w:tr>
      <w:tr w:rsidR="002E0DD6" w:rsidRPr="00CD33A5" w:rsidTr="00F54FAF">
        <w:trPr>
          <w:trHeight w:val="475"/>
        </w:trPr>
        <w:tc>
          <w:tcPr>
            <w:tcW w:w="2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E0DD6" w:rsidRPr="00CD33A5" w:rsidRDefault="002E0DD6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mal CD20</w:t>
            </w:r>
            <w:r w:rsidRPr="005118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CD33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 cells TNBCs</w:t>
            </w:r>
          </w:p>
          <w:p w:rsidR="002E0DD6" w:rsidRPr="00CD33A5" w:rsidRDefault="002E0DD6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Vs. Low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0DD6" w:rsidRPr="00CD33A5" w:rsidRDefault="002E0DD6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0DD6" w:rsidRPr="00CD33A5" w:rsidRDefault="002E0DD6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15, 0.80)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0DD6" w:rsidRPr="00CD33A5" w:rsidRDefault="002E0DD6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*</w:t>
            </w:r>
          </w:p>
        </w:tc>
      </w:tr>
      <w:tr w:rsidR="00DC01FE" w:rsidRPr="00CD33A5" w:rsidTr="00F54FAF">
        <w:trPr>
          <w:trHeight w:val="475"/>
        </w:trPr>
        <w:tc>
          <w:tcPr>
            <w:tcW w:w="2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54FAF" w:rsidRPr="00CD33A5" w:rsidRDefault="00000D0C" w:rsidP="00F54F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omal</w:t>
            </w:r>
            <w:r w:rsidR="00F54FAF" w:rsidRPr="00CD33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D20</w:t>
            </w:r>
            <w:r w:rsidR="00F54FAF" w:rsidRPr="0051187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="00F54FAF" w:rsidRPr="00CD33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 cells TNBCs</w:t>
            </w:r>
          </w:p>
          <w:p w:rsidR="00DC01FE" w:rsidRPr="00CD33A5" w:rsidRDefault="00F54FAF" w:rsidP="00F54F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very 1 percent)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C01FE" w:rsidRPr="00511870" w:rsidRDefault="00F54FAF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9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C01FE" w:rsidRPr="00511870" w:rsidRDefault="00F54FAF" w:rsidP="00F54FA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, 1.01)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C01FE" w:rsidRPr="00511870" w:rsidRDefault="00F54FAF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4</w:t>
            </w:r>
          </w:p>
        </w:tc>
      </w:tr>
    </w:tbl>
    <w:p w:rsidR="002E0DD6" w:rsidRPr="001968A2" w:rsidRDefault="002E0DD6" w:rsidP="002E0DD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68A2">
        <w:rPr>
          <w:rFonts w:ascii="Times New Roman" w:hAnsi="Times New Roman" w:cs="Times New Roman"/>
          <w:sz w:val="20"/>
          <w:szCs w:val="20"/>
          <w:lang w:val="en-US"/>
        </w:rPr>
        <w:t>*Statistically significant</w:t>
      </w:r>
    </w:p>
    <w:bookmarkEnd w:id="0"/>
    <w:p w:rsidR="002E0DD6" w:rsidRPr="00511870" w:rsidRDefault="002E0D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0804" w:rsidRPr="00511870" w:rsidRDefault="0038080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0804" w:rsidRPr="00511870" w:rsidRDefault="0038080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0804" w:rsidRPr="00511870" w:rsidRDefault="0038080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0804" w:rsidRPr="00511870" w:rsidRDefault="0038080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0804" w:rsidRPr="00511870" w:rsidRDefault="0038080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0804" w:rsidRPr="00511870" w:rsidRDefault="0038080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0804" w:rsidRPr="00511870" w:rsidRDefault="0038080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0804" w:rsidRPr="00511870" w:rsidRDefault="0038080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0804" w:rsidRPr="00511870" w:rsidRDefault="0038080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0804" w:rsidRPr="00511870" w:rsidRDefault="0038080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80804" w:rsidRPr="00511870" w:rsidRDefault="00380804" w:rsidP="00380804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  <w:bookmarkStart w:id="1" w:name="_GoBack"/>
      <w:bookmarkEnd w:id="1"/>
      <w:proofErr w:type="gramStart"/>
      <w:r w:rsidRPr="00511870">
        <w:rPr>
          <w:rFonts w:ascii="Times New Roman" w:hAnsi="Times New Roman" w:cs="Times New Roman"/>
          <w:b/>
          <w:sz w:val="24"/>
          <w:szCs w:val="20"/>
          <w:lang w:val="en-US"/>
        </w:rPr>
        <w:t xml:space="preserve">Supplementary Table </w:t>
      </w:r>
      <w:r w:rsidR="003F033D">
        <w:rPr>
          <w:rFonts w:ascii="Times New Roman" w:hAnsi="Times New Roman" w:cs="Times New Roman"/>
          <w:b/>
          <w:sz w:val="24"/>
          <w:szCs w:val="20"/>
          <w:lang w:val="en-US"/>
        </w:rPr>
        <w:t>5</w:t>
      </w:r>
      <w:r w:rsidRPr="00511870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proofErr w:type="gramEnd"/>
      <w:r w:rsidRPr="00511870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  <w:proofErr w:type="gramStart"/>
      <w:r w:rsidRPr="00511870">
        <w:rPr>
          <w:rFonts w:ascii="Times New Roman" w:hAnsi="Times New Roman" w:cs="Times New Roman"/>
          <w:sz w:val="24"/>
          <w:szCs w:val="20"/>
          <w:lang w:val="en-US"/>
        </w:rPr>
        <w:t xml:space="preserve">Multivariate analysis </w:t>
      </w:r>
      <w:r w:rsidR="007D5400" w:rsidRPr="00511870">
        <w:rPr>
          <w:rFonts w:ascii="Times New Roman" w:hAnsi="Times New Roman" w:cs="Times New Roman"/>
          <w:sz w:val="24"/>
          <w:szCs w:val="20"/>
          <w:lang w:val="en-US"/>
        </w:rPr>
        <w:t xml:space="preserve">of combinatorial </w:t>
      </w:r>
      <w:r w:rsidR="005E1CA4" w:rsidRPr="00511870">
        <w:rPr>
          <w:rFonts w:ascii="Times New Roman" w:hAnsi="Times New Roman" w:cs="Times New Roman"/>
          <w:sz w:val="24"/>
          <w:szCs w:val="20"/>
          <w:lang w:val="en-US"/>
        </w:rPr>
        <w:t xml:space="preserve">stromal </w:t>
      </w:r>
      <w:r w:rsidR="007D5400" w:rsidRPr="00511870">
        <w:rPr>
          <w:rFonts w:ascii="Times New Roman" w:hAnsi="Times New Roman" w:cs="Times New Roman"/>
          <w:sz w:val="24"/>
          <w:szCs w:val="20"/>
          <w:lang w:val="en-US"/>
        </w:rPr>
        <w:t xml:space="preserve">B cell/plasma cell density phenotypes with survival outcomes in </w:t>
      </w:r>
      <w:r w:rsidR="009C0B1C" w:rsidRPr="00511870">
        <w:rPr>
          <w:rFonts w:ascii="Times New Roman" w:hAnsi="Times New Roman" w:cs="Times New Roman"/>
          <w:sz w:val="24"/>
          <w:szCs w:val="20"/>
          <w:lang w:val="en-US"/>
        </w:rPr>
        <w:t xml:space="preserve">TNBC </w:t>
      </w:r>
      <w:r w:rsidR="007D5400" w:rsidRPr="00511870">
        <w:rPr>
          <w:rFonts w:ascii="Times New Roman" w:hAnsi="Times New Roman" w:cs="Times New Roman"/>
          <w:sz w:val="24"/>
          <w:szCs w:val="20"/>
          <w:lang w:val="en-US"/>
        </w:rPr>
        <w:t>patients</w:t>
      </w:r>
      <w:r w:rsidR="001968A2">
        <w:rPr>
          <w:rFonts w:ascii="Times New Roman" w:hAnsi="Times New Roman" w:cs="Times New Roman"/>
          <w:sz w:val="24"/>
          <w:szCs w:val="20"/>
          <w:lang w:val="en-US"/>
        </w:rPr>
        <w:t>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  <w:left w:w="113" w:type="dxa"/>
          <w:bottom w:w="113" w:type="dxa"/>
          <w:right w:w="113" w:type="dxa"/>
        </w:tblCellMar>
        <w:tblLook w:val="0600" w:firstRow="0" w:lastRow="0" w:firstColumn="0" w:lastColumn="0" w:noHBand="1" w:noVBand="1"/>
      </w:tblPr>
      <w:tblGrid>
        <w:gridCol w:w="4098"/>
        <w:gridCol w:w="1079"/>
        <w:gridCol w:w="1079"/>
        <w:gridCol w:w="1960"/>
        <w:gridCol w:w="1036"/>
      </w:tblGrid>
      <w:tr w:rsidR="00E33A72" w:rsidRPr="00CD33A5" w:rsidTr="00CD33A5">
        <w:trPr>
          <w:trHeight w:val="652"/>
        </w:trPr>
        <w:tc>
          <w:tcPr>
            <w:tcW w:w="5000" w:type="pct"/>
            <w:gridSpan w:val="5"/>
            <w:shd w:val="clear" w:color="auto" w:fill="FFFFFF" w:themeFill="background1"/>
            <w:vAlign w:val="center"/>
          </w:tcPr>
          <w:p w:rsidR="00E33A72" w:rsidRPr="00CD33A5" w:rsidRDefault="00E33A72" w:rsidP="00CD33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ease-free survival (DFS)</w:t>
            </w:r>
          </w:p>
        </w:tc>
      </w:tr>
      <w:tr w:rsidR="00E33A72" w:rsidRPr="00CD33A5" w:rsidTr="00CD33A5">
        <w:trPr>
          <w:trHeight w:val="690"/>
        </w:trPr>
        <w:tc>
          <w:tcPr>
            <w:tcW w:w="221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3A72" w:rsidRPr="00CD33A5" w:rsidRDefault="005E1CA4" w:rsidP="00CD33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E33A72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 stromal CD20</w:t>
            </w:r>
            <w:r w:rsidR="00E33A72" w:rsidRPr="005118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="00E33A72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 cell and low stromal CD38</w:t>
            </w:r>
            <w:r w:rsidR="00E33A72" w:rsidRPr="005118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="00E33A72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sma cell TNBCs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:rsidR="00E33A72" w:rsidRPr="00CD33A5" w:rsidRDefault="00E33A72" w:rsidP="00CD33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number</w:t>
            </w:r>
          </w:p>
          <w:p w:rsidR="00E33A72" w:rsidRPr="00CD33A5" w:rsidRDefault="00E33A72" w:rsidP="00CD33A5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58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3A72" w:rsidRPr="00CD33A5" w:rsidRDefault="00E33A72" w:rsidP="00CD33A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0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3A72" w:rsidRPr="00CD33A5" w:rsidRDefault="00E33A72" w:rsidP="00CD33A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3A72" w:rsidRPr="00CD33A5" w:rsidRDefault="00CD33A5" w:rsidP="00CD33A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E33A72"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E33A72" w:rsidRPr="00CD33A5" w:rsidTr="00CD33A5">
        <w:trPr>
          <w:trHeight w:val="475"/>
        </w:trPr>
        <w:tc>
          <w:tcPr>
            <w:tcW w:w="221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tromal CD20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="004320A1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 cell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low CD38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="004320A1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sma cell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NBCs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:rsidR="00E33A72" w:rsidRPr="00511870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59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(0.17, 0.8</w:t>
            </w:r>
            <w:r w:rsidR="00122D8B">
              <w:rPr>
                <w:rFonts w:ascii="Times New Roman" w:hAnsi="Times New Roman" w:cs="Times New Roman"/>
                <w:color w:val="000000"/>
              </w:rPr>
              <w:t>0</w:t>
            </w:r>
            <w:r w:rsidRPr="0051187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60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2*</w:t>
            </w:r>
          </w:p>
        </w:tc>
      </w:tr>
      <w:tr w:rsidR="00E33A72" w:rsidRPr="00CD33A5" w:rsidTr="00CD33A5">
        <w:trPr>
          <w:trHeight w:val="475"/>
        </w:trPr>
        <w:tc>
          <w:tcPr>
            <w:tcW w:w="221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476848236"/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stromal CD20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="004320A1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 cell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high </w:t>
            </w:r>
            <w:r w:rsidR="004320A1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8</w:t>
            </w:r>
            <w:r w:rsidR="004320A1" w:rsidRPr="00CD33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="004320A1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sma cell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NBCs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:rsidR="00E33A72" w:rsidRPr="00511870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511870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9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511870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511870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</w:tr>
      <w:bookmarkEnd w:id="2"/>
      <w:tr w:rsidR="00E33A72" w:rsidRPr="00CD33A5" w:rsidTr="00CD33A5">
        <w:trPr>
          <w:trHeight w:val="475"/>
        </w:trPr>
        <w:tc>
          <w:tcPr>
            <w:tcW w:w="221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tromal CD20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 ce</w:t>
            </w:r>
            <w:r w:rsidR="004320A1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high CD38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="004320A1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sma cell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NBCs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:rsidR="00E33A72" w:rsidRPr="00511870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059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(0.31, 3.57)</w:t>
            </w:r>
          </w:p>
        </w:tc>
        <w:tc>
          <w:tcPr>
            <w:tcW w:w="560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</w:tr>
      <w:tr w:rsidR="00E33A72" w:rsidRPr="00CD33A5" w:rsidTr="00CD33A5">
        <w:trPr>
          <w:trHeight w:val="652"/>
        </w:trPr>
        <w:tc>
          <w:tcPr>
            <w:tcW w:w="5000" w:type="pct"/>
            <w:gridSpan w:val="5"/>
            <w:shd w:val="clear" w:color="auto" w:fill="FFFFFF" w:themeFill="background1"/>
            <w:vAlign w:val="center"/>
          </w:tcPr>
          <w:p w:rsidR="00E33A72" w:rsidRPr="00CD33A5" w:rsidRDefault="00E33A72" w:rsidP="00CD33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 survival (OS)</w:t>
            </w:r>
          </w:p>
        </w:tc>
      </w:tr>
      <w:tr w:rsidR="00E33A72" w:rsidRPr="00CD33A5" w:rsidTr="00CD33A5">
        <w:trPr>
          <w:trHeight w:val="690"/>
        </w:trPr>
        <w:tc>
          <w:tcPr>
            <w:tcW w:w="221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3A72" w:rsidRPr="00CD33A5" w:rsidRDefault="004320A1" w:rsidP="00CD33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E33A72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 stromal CD20</w:t>
            </w:r>
            <w:r w:rsidR="00E33A72" w:rsidRPr="00CD33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 cell</w:t>
            </w:r>
            <w:r w:rsidR="00E33A72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low stromal CD38</w:t>
            </w:r>
            <w:r w:rsidR="00E33A72" w:rsidRPr="00CD33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sma cell</w:t>
            </w:r>
            <w:r w:rsidR="00E33A72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NBCs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:rsidR="00E33A72" w:rsidRPr="00CD33A5" w:rsidRDefault="00E33A72" w:rsidP="00CD33A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number</w:t>
            </w:r>
          </w:p>
          <w:p w:rsidR="00E33A72" w:rsidRPr="00CD33A5" w:rsidRDefault="00E33A72" w:rsidP="00CD33A5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58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3A72" w:rsidRPr="00CD33A5" w:rsidRDefault="00E33A72" w:rsidP="00CD33A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05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3A72" w:rsidRPr="00CD33A5" w:rsidRDefault="00E33A72" w:rsidP="00CD33A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5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3A72" w:rsidRPr="00CD33A5" w:rsidRDefault="00CD33A5" w:rsidP="00CD33A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E33A72" w:rsidRPr="00CD33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E33A72" w:rsidRPr="00CD33A5" w:rsidTr="00CD33A5">
        <w:trPr>
          <w:trHeight w:val="475"/>
        </w:trPr>
        <w:tc>
          <w:tcPr>
            <w:tcW w:w="221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tromal CD20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 c</w:t>
            </w:r>
            <w:r w:rsidR="004320A1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l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low CD38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="004320A1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sma cell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NBCs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33A72" w:rsidRPr="00511870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(0.11, 0.73)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0.009*</w:t>
            </w:r>
          </w:p>
        </w:tc>
      </w:tr>
      <w:tr w:rsidR="00E33A72" w:rsidRPr="00CD33A5" w:rsidTr="00CD33A5">
        <w:trPr>
          <w:trHeight w:val="475"/>
        </w:trPr>
        <w:tc>
          <w:tcPr>
            <w:tcW w:w="221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stromal CD20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="004320A1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 cell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high CD38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="004320A1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sma cell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NBCs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:rsidR="00E33A72" w:rsidRPr="00511870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511870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511870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511870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</w:tr>
      <w:tr w:rsidR="00E33A72" w:rsidRPr="00CD33A5" w:rsidTr="00CD33A5">
        <w:trPr>
          <w:trHeight w:val="475"/>
        </w:trPr>
        <w:tc>
          <w:tcPr>
            <w:tcW w:w="221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tromal CD20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="004320A1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 cell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high CD38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="004320A1"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sma cell</w:t>
            </w:r>
            <w:r w:rsidRPr="00CD3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NBCs</w:t>
            </w:r>
          </w:p>
        </w:tc>
        <w:tc>
          <w:tcPr>
            <w:tcW w:w="583" w:type="pct"/>
            <w:shd w:val="clear" w:color="auto" w:fill="FFFFFF" w:themeFill="background1"/>
            <w:vAlign w:val="center"/>
          </w:tcPr>
          <w:p w:rsidR="00E33A72" w:rsidRPr="00511870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(0.07, 3.93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33A72" w:rsidRPr="00CD33A5" w:rsidRDefault="00E33A72" w:rsidP="00CD33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</w:tr>
    </w:tbl>
    <w:p w:rsidR="00380804" w:rsidRPr="001968A2" w:rsidRDefault="00380804" w:rsidP="0038080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68A2">
        <w:rPr>
          <w:rFonts w:ascii="Times New Roman" w:hAnsi="Times New Roman" w:cs="Times New Roman"/>
          <w:sz w:val="20"/>
          <w:szCs w:val="20"/>
          <w:lang w:val="en-US"/>
        </w:rPr>
        <w:t>*Statistically significant</w:t>
      </w:r>
    </w:p>
    <w:p w:rsidR="00380804" w:rsidRPr="00511870" w:rsidRDefault="0038080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21472" w:rsidRPr="00511870" w:rsidRDefault="00F2147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21472" w:rsidRPr="00511870" w:rsidRDefault="00F2147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21472" w:rsidRPr="00511870" w:rsidRDefault="00F2147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21472" w:rsidRPr="00511870" w:rsidRDefault="00F2147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21472" w:rsidRPr="00511870" w:rsidRDefault="00F2147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D33A5" w:rsidRDefault="00CD33A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21472" w:rsidRPr="00511870" w:rsidRDefault="00F21472" w:rsidP="00F2147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118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3F033D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51187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5118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Multivariate analysis </w:t>
      </w:r>
      <w:r w:rsidR="004320A1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4320A1" w:rsidRPr="00511870">
        <w:rPr>
          <w:rFonts w:ascii="Times New Roman" w:hAnsi="Times New Roman" w:cs="Times New Roman"/>
          <w:sz w:val="24"/>
          <w:szCs w:val="24"/>
          <w:lang w:val="en-US"/>
        </w:rPr>
        <w:t>intratumoral</w:t>
      </w:r>
      <w:proofErr w:type="spellEnd"/>
      <w:r w:rsidR="004320A1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11870">
        <w:rPr>
          <w:rFonts w:ascii="Times New Roman" w:hAnsi="Times New Roman" w:cs="Times New Roman"/>
          <w:sz w:val="24"/>
          <w:szCs w:val="24"/>
          <w:lang w:val="en-US"/>
        </w:rPr>
        <w:t>CD38</w:t>
      </w:r>
      <w:r w:rsidRPr="005118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4320A1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 plasma cell density and survival outcomes in TNBC, adjusted for </w:t>
      </w:r>
      <w:r w:rsidR="00511870">
        <w:rPr>
          <w:rFonts w:ascii="Times New Roman" w:hAnsi="Times New Roman" w:cs="Times New Roman"/>
          <w:sz w:val="24"/>
          <w:szCs w:val="24"/>
          <w:lang w:val="en-US"/>
        </w:rPr>
        <w:t xml:space="preserve">tumor size, </w:t>
      </w:r>
      <w:r w:rsidR="00286A6D">
        <w:rPr>
          <w:rFonts w:ascii="Times New Roman" w:hAnsi="Times New Roman" w:cs="Times New Roman"/>
          <w:sz w:val="24"/>
          <w:szCs w:val="24"/>
          <w:lang w:val="en-US"/>
        </w:rPr>
        <w:t>histological grade</w:t>
      </w:r>
      <w:r w:rsidR="00511870">
        <w:rPr>
          <w:rFonts w:ascii="Times New Roman" w:hAnsi="Times New Roman" w:cs="Times New Roman"/>
          <w:sz w:val="24"/>
          <w:szCs w:val="24"/>
          <w:lang w:val="en-US"/>
        </w:rPr>
        <w:t>, age and lymph node status</w:t>
      </w:r>
      <w:r w:rsidR="00511870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20A1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4320A1" w:rsidRPr="00511870">
        <w:rPr>
          <w:rFonts w:ascii="Times New Roman" w:hAnsi="Times New Roman" w:cs="Times New Roman"/>
          <w:sz w:val="24"/>
          <w:szCs w:val="24"/>
          <w:lang w:val="en-US"/>
        </w:rPr>
        <w:t>intratumoral</w:t>
      </w:r>
      <w:proofErr w:type="spellEnd"/>
      <w:r w:rsidR="004320A1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 CD20</w:t>
      </w:r>
      <w:r w:rsidR="004320A1" w:rsidRPr="005118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4320A1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 B cell densit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  <w:left w:w="113" w:type="dxa"/>
          <w:bottom w:w="113" w:type="dxa"/>
          <w:right w:w="113" w:type="dxa"/>
        </w:tblCellMar>
        <w:tblLook w:val="0600" w:firstRow="0" w:lastRow="0" w:firstColumn="0" w:lastColumn="0" w:noHBand="1" w:noVBand="1"/>
      </w:tblPr>
      <w:tblGrid>
        <w:gridCol w:w="4634"/>
        <w:gridCol w:w="1220"/>
        <w:gridCol w:w="2216"/>
        <w:gridCol w:w="1172"/>
      </w:tblGrid>
      <w:tr w:rsidR="00F21472" w:rsidRPr="001968A2" w:rsidTr="001C1587">
        <w:trPr>
          <w:trHeight w:val="652"/>
        </w:trPr>
        <w:tc>
          <w:tcPr>
            <w:tcW w:w="5000" w:type="pct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472" w:rsidRPr="00CD33A5" w:rsidRDefault="00F21472" w:rsidP="001C15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ease-free survival (DFS)</w:t>
            </w:r>
          </w:p>
        </w:tc>
      </w:tr>
      <w:tr w:rsidR="00F21472" w:rsidRPr="001968A2" w:rsidTr="001C1587">
        <w:trPr>
          <w:trHeight w:val="690"/>
        </w:trPr>
        <w:tc>
          <w:tcPr>
            <w:tcW w:w="2507" w:type="pct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33A5" w:rsidRDefault="00CD33A5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D33A5" w:rsidRDefault="00CD33A5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D33A5" w:rsidRDefault="00CD33A5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21472" w:rsidRPr="001968A2" w:rsidRDefault="00F21472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6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ratumoral</w:t>
            </w:r>
            <w:proofErr w:type="spellEnd"/>
            <w:r w:rsidRPr="00196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D38</w:t>
            </w:r>
            <w:r w:rsidRPr="001968A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="00AB04CA" w:rsidRPr="00196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lasma cell</w:t>
            </w:r>
            <w:r w:rsidRPr="00196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NBCs</w:t>
            </w:r>
          </w:p>
          <w:p w:rsidR="00F21472" w:rsidRPr="001968A2" w:rsidRDefault="00F21472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Vs. Low</w:t>
            </w:r>
          </w:p>
        </w:tc>
        <w:tc>
          <w:tcPr>
            <w:tcW w:w="6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1472" w:rsidRPr="001968A2" w:rsidRDefault="00F21472" w:rsidP="001C15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19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1472" w:rsidRPr="001968A2" w:rsidRDefault="00F21472" w:rsidP="001C15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63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1472" w:rsidRPr="001968A2" w:rsidRDefault="00E0255F" w:rsidP="001C15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F21472"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F21472" w:rsidRPr="001968A2" w:rsidTr="001C1587">
        <w:trPr>
          <w:trHeight w:val="475"/>
        </w:trPr>
        <w:tc>
          <w:tcPr>
            <w:tcW w:w="2507" w:type="pct"/>
            <w:vMerge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1472" w:rsidRPr="001968A2" w:rsidRDefault="00F21472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472" w:rsidRPr="001968A2" w:rsidRDefault="00F21472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99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472" w:rsidRPr="001968A2" w:rsidRDefault="00F21472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0, 0.62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472" w:rsidRPr="001968A2" w:rsidRDefault="00F21472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</w:tr>
      <w:tr w:rsidR="00153E22" w:rsidRPr="001968A2" w:rsidTr="001C1587">
        <w:trPr>
          <w:trHeight w:val="475"/>
        </w:trPr>
        <w:tc>
          <w:tcPr>
            <w:tcW w:w="2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53E22" w:rsidRPr="001968A2" w:rsidRDefault="00153E22" w:rsidP="00153E2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6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ratumoral</w:t>
            </w:r>
            <w:proofErr w:type="spellEnd"/>
            <w:r w:rsidRPr="00196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D38</w:t>
            </w:r>
            <w:r w:rsidRPr="001968A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196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lasma cell TNBCs</w:t>
            </w:r>
          </w:p>
          <w:p w:rsidR="00153E22" w:rsidRPr="001968A2" w:rsidRDefault="00153E22" w:rsidP="00153E2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very 1 percent)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53E22" w:rsidRPr="00511870" w:rsidRDefault="00153E22" w:rsidP="00153E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99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53E22" w:rsidRPr="00511870" w:rsidRDefault="00153E22" w:rsidP="00153E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, 0.99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53E22" w:rsidRPr="00511870" w:rsidRDefault="00153E22" w:rsidP="00153E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*</w:t>
            </w:r>
          </w:p>
        </w:tc>
      </w:tr>
      <w:tr w:rsidR="00F21472" w:rsidRPr="001968A2" w:rsidTr="001C1587">
        <w:trPr>
          <w:trHeight w:val="652"/>
        </w:trPr>
        <w:tc>
          <w:tcPr>
            <w:tcW w:w="5000" w:type="pct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472" w:rsidRPr="00CD33A5" w:rsidRDefault="00F21472" w:rsidP="001C158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 survival (OS)</w:t>
            </w:r>
          </w:p>
        </w:tc>
      </w:tr>
      <w:tr w:rsidR="00F21472" w:rsidRPr="001968A2" w:rsidTr="001C1587">
        <w:trPr>
          <w:trHeight w:val="690"/>
        </w:trPr>
        <w:tc>
          <w:tcPr>
            <w:tcW w:w="2507" w:type="pct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33A5" w:rsidRDefault="00CD33A5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D33A5" w:rsidRDefault="00CD33A5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D33A5" w:rsidRDefault="00CD33A5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21472" w:rsidRPr="001968A2" w:rsidRDefault="00F21472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6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ratumoral</w:t>
            </w:r>
            <w:proofErr w:type="spellEnd"/>
            <w:r w:rsidRPr="00196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D38</w:t>
            </w:r>
            <w:r w:rsidRPr="001968A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="00B45705" w:rsidRPr="00196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lasma cell</w:t>
            </w:r>
            <w:r w:rsidRPr="00196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NBCs</w:t>
            </w:r>
          </w:p>
          <w:p w:rsidR="00F21472" w:rsidRPr="001968A2" w:rsidRDefault="00F21472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Vs. Low</w:t>
            </w:r>
          </w:p>
        </w:tc>
        <w:tc>
          <w:tcPr>
            <w:tcW w:w="6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1472" w:rsidRPr="001968A2" w:rsidRDefault="00F21472" w:rsidP="001C15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19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1472" w:rsidRPr="001968A2" w:rsidRDefault="00F21472" w:rsidP="001C15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63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1472" w:rsidRPr="001968A2" w:rsidRDefault="00E0255F" w:rsidP="001C158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F21472"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F21472" w:rsidRPr="001968A2" w:rsidTr="00153E22">
        <w:trPr>
          <w:trHeight w:val="475"/>
        </w:trPr>
        <w:tc>
          <w:tcPr>
            <w:tcW w:w="2507" w:type="pct"/>
            <w:vMerge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1472" w:rsidRPr="001968A2" w:rsidRDefault="00F21472" w:rsidP="001C15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472" w:rsidRPr="001968A2" w:rsidRDefault="00F21472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472" w:rsidRPr="001968A2" w:rsidRDefault="00F21472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, 0.66)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1472" w:rsidRPr="001968A2" w:rsidRDefault="00F21472" w:rsidP="001C15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6*</w:t>
            </w:r>
          </w:p>
        </w:tc>
      </w:tr>
      <w:tr w:rsidR="00153E22" w:rsidRPr="001968A2" w:rsidTr="00153E22">
        <w:trPr>
          <w:trHeight w:val="475"/>
        </w:trPr>
        <w:tc>
          <w:tcPr>
            <w:tcW w:w="250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53E22" w:rsidRPr="001968A2" w:rsidRDefault="00153E22" w:rsidP="00153E2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6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ratumoral</w:t>
            </w:r>
            <w:proofErr w:type="spellEnd"/>
            <w:r w:rsidRPr="00196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D38</w:t>
            </w:r>
            <w:r w:rsidRPr="001968A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="00B45705" w:rsidRPr="00196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lasma cell</w:t>
            </w:r>
            <w:r w:rsidRPr="001968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NBCs</w:t>
            </w:r>
          </w:p>
          <w:p w:rsidR="00153E22" w:rsidRPr="001968A2" w:rsidRDefault="00153E22" w:rsidP="00153E2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very 1 percent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53E22" w:rsidRPr="00511870" w:rsidRDefault="00153E22" w:rsidP="00153E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53E22" w:rsidRPr="00511870" w:rsidRDefault="00153E22" w:rsidP="00153E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, 1.01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53E22" w:rsidRPr="00511870" w:rsidRDefault="00153E22" w:rsidP="00153E2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</w:tbl>
    <w:p w:rsidR="00F21472" w:rsidRPr="001968A2" w:rsidRDefault="00F21472" w:rsidP="00F2147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68A2">
        <w:rPr>
          <w:rFonts w:ascii="Times New Roman" w:hAnsi="Times New Roman" w:cs="Times New Roman"/>
          <w:sz w:val="20"/>
          <w:szCs w:val="20"/>
          <w:lang w:val="en-US"/>
        </w:rPr>
        <w:t>*Statistically significant</w:t>
      </w:r>
    </w:p>
    <w:p w:rsidR="00F21472" w:rsidRPr="00511870" w:rsidRDefault="00F2147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709D6" w:rsidRPr="00511870" w:rsidRDefault="004709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709D6" w:rsidRPr="00511870" w:rsidRDefault="004709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709D6" w:rsidRPr="00511870" w:rsidRDefault="004709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709D6" w:rsidRPr="00511870" w:rsidRDefault="004709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709D6" w:rsidRPr="00511870" w:rsidRDefault="004709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709D6" w:rsidRPr="00511870" w:rsidRDefault="004709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709D6" w:rsidRPr="00511870" w:rsidRDefault="004709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709D6" w:rsidRPr="00511870" w:rsidRDefault="004709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709D6" w:rsidRPr="00511870" w:rsidRDefault="004709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709D6" w:rsidRPr="00511870" w:rsidRDefault="004709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13ED1" w:rsidRPr="00511870" w:rsidRDefault="00613ED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13ED1" w:rsidRPr="00511870" w:rsidRDefault="00613ED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13ED1" w:rsidRPr="00511870" w:rsidRDefault="00613ED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13ED1" w:rsidRPr="00511870" w:rsidRDefault="00613ED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B196D" w:rsidRPr="00511870" w:rsidRDefault="00DB196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B11CA" w:rsidRPr="00511870" w:rsidRDefault="00DB11CA" w:rsidP="00DB11C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118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3F033D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51187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5118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DB196D" w:rsidRPr="00511870">
        <w:rPr>
          <w:rFonts w:ascii="Times New Roman" w:hAnsi="Times New Roman" w:cs="Times New Roman"/>
          <w:sz w:val="24"/>
          <w:szCs w:val="24"/>
          <w:lang w:val="en-US"/>
        </w:rPr>
        <w:t>Log</w:t>
      </w:r>
      <w:r w:rsidR="00C9024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B196D" w:rsidRPr="00511870">
        <w:rPr>
          <w:rFonts w:ascii="Times New Roman" w:hAnsi="Times New Roman" w:cs="Times New Roman"/>
          <w:sz w:val="24"/>
          <w:szCs w:val="24"/>
          <w:lang w:val="en-US"/>
        </w:rPr>
        <w:t>rank analysis of the</w:t>
      </w:r>
      <w:r w:rsidR="00DB196D" w:rsidRPr="005118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B196D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expression level of </w:t>
      </w:r>
      <w:r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IgG genes </w:t>
      </w:r>
      <w:r w:rsidR="00DB196D" w:rsidRPr="00511870">
        <w:rPr>
          <w:rFonts w:ascii="Times New Roman" w:hAnsi="Times New Roman" w:cs="Times New Roman"/>
          <w:sz w:val="24"/>
          <w:szCs w:val="24"/>
          <w:lang w:val="en-US"/>
        </w:rPr>
        <w:t>and survival outcome in TNBC</w:t>
      </w:r>
      <w:r w:rsidR="001842AC" w:rsidRPr="0051187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1842AC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847227" w:rsidRPr="00511870">
        <w:rPr>
          <w:rFonts w:ascii="Times New Roman" w:hAnsi="Times New Roman" w:cs="Times New Roman"/>
          <w:sz w:val="24"/>
          <w:szCs w:val="24"/>
          <w:lang w:val="en-US"/>
        </w:rPr>
        <w:t>edian expression levels were used as the threshold for positivity</w:t>
      </w:r>
      <w:r w:rsidR="001842AC" w:rsidRPr="0051187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6"/>
        <w:gridCol w:w="4162"/>
        <w:gridCol w:w="1578"/>
        <w:gridCol w:w="1656"/>
      </w:tblGrid>
      <w:tr w:rsidR="00DB11CA" w:rsidRPr="00CD33A5" w:rsidTr="00243C5D">
        <w:trPr>
          <w:trHeight w:val="255"/>
        </w:trPr>
        <w:tc>
          <w:tcPr>
            <w:tcW w:w="1846" w:type="dxa"/>
            <w:noWrap/>
          </w:tcPr>
          <w:p w:rsidR="00DB11CA" w:rsidRPr="00511870" w:rsidRDefault="00DB11CA" w:rsidP="00CD33A5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Official Gene Symbol</w:t>
            </w:r>
          </w:p>
        </w:tc>
        <w:tc>
          <w:tcPr>
            <w:tcW w:w="4162" w:type="dxa"/>
            <w:noWrap/>
          </w:tcPr>
          <w:p w:rsidR="00DB11CA" w:rsidRPr="00511870" w:rsidRDefault="00DB11CA" w:rsidP="00CD33A5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Full Gene Name</w:t>
            </w:r>
          </w:p>
        </w:tc>
        <w:tc>
          <w:tcPr>
            <w:tcW w:w="1578" w:type="dxa"/>
          </w:tcPr>
          <w:p w:rsidR="00DB11CA" w:rsidRPr="00511870" w:rsidRDefault="00CD33A5" w:rsidP="00CD33A5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</w:t>
            </w:r>
            <w:r w:rsidR="00DB11CA" w:rsidRPr="00511870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 value (OS)</w:t>
            </w:r>
          </w:p>
        </w:tc>
        <w:tc>
          <w:tcPr>
            <w:tcW w:w="1656" w:type="dxa"/>
          </w:tcPr>
          <w:p w:rsidR="00DB11CA" w:rsidRPr="00511870" w:rsidRDefault="00CD33A5" w:rsidP="00CD33A5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CD33A5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</w:t>
            </w:r>
            <w:r w:rsidR="00DB11CA" w:rsidRPr="00511870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 xml:space="preserve"> value (DFS)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  <w:hideMark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GUSBP11</w:t>
            </w:r>
          </w:p>
        </w:tc>
        <w:tc>
          <w:tcPr>
            <w:tcW w:w="4162" w:type="dxa"/>
            <w:noWrap/>
            <w:hideMark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glucuronidase</w:t>
            </w:r>
            <w:proofErr w:type="spellEnd"/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, beta pseudogene 11</w:t>
            </w:r>
          </w:p>
        </w:tc>
        <w:tc>
          <w:tcPr>
            <w:tcW w:w="1578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1.914E−02</w:t>
            </w:r>
          </w:p>
        </w:tc>
        <w:tc>
          <w:tcPr>
            <w:tcW w:w="1656" w:type="dxa"/>
          </w:tcPr>
          <w:p w:rsidR="00DB11CA" w:rsidRPr="00511870" w:rsidRDefault="00847227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IGHA1</w:t>
            </w:r>
          </w:p>
        </w:tc>
        <w:tc>
          <w:tcPr>
            <w:tcW w:w="4162" w:type="dxa"/>
            <w:noWrap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immunoglobulin heavy constant alpha 1</w:t>
            </w:r>
          </w:p>
        </w:tc>
        <w:tc>
          <w:tcPr>
            <w:tcW w:w="1578" w:type="dxa"/>
          </w:tcPr>
          <w:p w:rsidR="00DB11CA" w:rsidRPr="00511870" w:rsidRDefault="00847227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656" w:type="dxa"/>
          </w:tcPr>
          <w:p w:rsidR="00DB11CA" w:rsidRPr="00511870" w:rsidRDefault="00847227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  <w:hideMark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IGHD</w:t>
            </w:r>
          </w:p>
        </w:tc>
        <w:tc>
          <w:tcPr>
            <w:tcW w:w="4162" w:type="dxa"/>
            <w:noWrap/>
            <w:hideMark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immunoglobulin heavy constant delta</w:t>
            </w:r>
          </w:p>
        </w:tc>
        <w:tc>
          <w:tcPr>
            <w:tcW w:w="1578" w:type="dxa"/>
          </w:tcPr>
          <w:p w:rsidR="00DB11CA" w:rsidRPr="00511870" w:rsidRDefault="00847227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656" w:type="dxa"/>
          </w:tcPr>
          <w:p w:rsidR="00DB11CA" w:rsidRPr="00511870" w:rsidRDefault="00847227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  <w:hideMark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IGHG1</w:t>
            </w:r>
          </w:p>
        </w:tc>
        <w:tc>
          <w:tcPr>
            <w:tcW w:w="4162" w:type="dxa"/>
            <w:noWrap/>
            <w:hideMark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immunoglobulin heavy constant gamma 1 (G1m marker)</w:t>
            </w:r>
          </w:p>
        </w:tc>
        <w:tc>
          <w:tcPr>
            <w:tcW w:w="1578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2.743E−03</w:t>
            </w:r>
          </w:p>
        </w:tc>
        <w:tc>
          <w:tcPr>
            <w:tcW w:w="1656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9.827E−04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  <w:hideMark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IGHG3</w:t>
            </w:r>
          </w:p>
        </w:tc>
        <w:tc>
          <w:tcPr>
            <w:tcW w:w="4162" w:type="dxa"/>
            <w:noWrap/>
            <w:hideMark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immunoglobulin heavy constant gamma 3 (G3m marker)</w:t>
            </w:r>
          </w:p>
        </w:tc>
        <w:tc>
          <w:tcPr>
            <w:tcW w:w="1578" w:type="dxa"/>
          </w:tcPr>
          <w:p w:rsidR="00DB11CA" w:rsidRPr="00511870" w:rsidRDefault="00847227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656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1.361E−02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  <w:hideMark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IGHM</w:t>
            </w:r>
          </w:p>
        </w:tc>
        <w:tc>
          <w:tcPr>
            <w:tcW w:w="4162" w:type="dxa"/>
            <w:noWrap/>
            <w:hideMark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immunoglobulin heavy constant mu</w:t>
            </w:r>
          </w:p>
        </w:tc>
        <w:tc>
          <w:tcPr>
            <w:tcW w:w="1578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2.877E−02</w:t>
            </w:r>
          </w:p>
        </w:tc>
        <w:tc>
          <w:tcPr>
            <w:tcW w:w="1656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2.472E−03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  <w:hideMark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IGHV4OR15-8</w:t>
            </w:r>
          </w:p>
        </w:tc>
        <w:tc>
          <w:tcPr>
            <w:tcW w:w="4162" w:type="dxa"/>
            <w:noWrap/>
            <w:hideMark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immunoglobulin heavy variable 4/OR15-8 (non-functional)</w:t>
            </w:r>
          </w:p>
        </w:tc>
        <w:tc>
          <w:tcPr>
            <w:tcW w:w="1578" w:type="dxa"/>
          </w:tcPr>
          <w:p w:rsidR="00DB11CA" w:rsidRPr="00511870" w:rsidRDefault="00847227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656" w:type="dxa"/>
          </w:tcPr>
          <w:p w:rsidR="00DB11CA" w:rsidRPr="00511870" w:rsidRDefault="00847227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  <w:hideMark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IGKC</w:t>
            </w:r>
          </w:p>
        </w:tc>
        <w:tc>
          <w:tcPr>
            <w:tcW w:w="4162" w:type="dxa"/>
            <w:noWrap/>
            <w:hideMark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 xml:space="preserve">immunoglobulin kappa constant </w:t>
            </w:r>
          </w:p>
        </w:tc>
        <w:tc>
          <w:tcPr>
            <w:tcW w:w="1578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1.662E−04</w:t>
            </w:r>
          </w:p>
        </w:tc>
        <w:tc>
          <w:tcPr>
            <w:tcW w:w="1656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6.355E−05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  <w:hideMark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IGKV1-37</w:t>
            </w:r>
          </w:p>
        </w:tc>
        <w:tc>
          <w:tcPr>
            <w:tcW w:w="4162" w:type="dxa"/>
            <w:noWrap/>
            <w:hideMark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immunoglobulin kappa variable 1-37 (non-functional)</w:t>
            </w:r>
          </w:p>
        </w:tc>
        <w:tc>
          <w:tcPr>
            <w:tcW w:w="1578" w:type="dxa"/>
          </w:tcPr>
          <w:p w:rsidR="00DB11CA" w:rsidRPr="00511870" w:rsidRDefault="00847227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656" w:type="dxa"/>
          </w:tcPr>
          <w:p w:rsidR="00DB11CA" w:rsidRPr="00511870" w:rsidRDefault="00847227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  <w:hideMark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IGKV1D-13</w:t>
            </w:r>
          </w:p>
        </w:tc>
        <w:tc>
          <w:tcPr>
            <w:tcW w:w="4162" w:type="dxa"/>
            <w:noWrap/>
            <w:hideMark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immunoglobulin kappa variable 1D-13</w:t>
            </w:r>
          </w:p>
        </w:tc>
        <w:tc>
          <w:tcPr>
            <w:tcW w:w="1578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3.294E−03</w:t>
            </w:r>
          </w:p>
        </w:tc>
        <w:tc>
          <w:tcPr>
            <w:tcW w:w="1656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1.475E−04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  <w:hideMark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IGKV1OR2-108</w:t>
            </w:r>
          </w:p>
        </w:tc>
        <w:tc>
          <w:tcPr>
            <w:tcW w:w="4162" w:type="dxa"/>
            <w:noWrap/>
            <w:hideMark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immunoglobulin kappa variable 1/OR2-108 (non-functional)</w:t>
            </w:r>
          </w:p>
        </w:tc>
        <w:tc>
          <w:tcPr>
            <w:tcW w:w="1578" w:type="dxa"/>
          </w:tcPr>
          <w:p w:rsidR="00DB11CA" w:rsidRPr="00511870" w:rsidRDefault="00847227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656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1.012E−02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  <w:hideMark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IGKV1OR2-118</w:t>
            </w:r>
          </w:p>
        </w:tc>
        <w:tc>
          <w:tcPr>
            <w:tcW w:w="4162" w:type="dxa"/>
            <w:noWrap/>
            <w:hideMark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immunoglobulin kappa variable 1/OR2-118 (pseudogene)</w:t>
            </w:r>
          </w:p>
        </w:tc>
        <w:tc>
          <w:tcPr>
            <w:tcW w:w="1578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9.658E−03</w:t>
            </w:r>
          </w:p>
        </w:tc>
        <w:tc>
          <w:tcPr>
            <w:tcW w:w="1656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1.422E−03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  <w:hideMark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IGLC2</w:t>
            </w:r>
          </w:p>
        </w:tc>
        <w:tc>
          <w:tcPr>
            <w:tcW w:w="4162" w:type="dxa"/>
            <w:noWrap/>
            <w:hideMark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 xml:space="preserve">immunoglobulin lambda constant 2 (Kern-Oz- marker) </w:t>
            </w:r>
          </w:p>
        </w:tc>
        <w:tc>
          <w:tcPr>
            <w:tcW w:w="1578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9.391E−03</w:t>
            </w:r>
          </w:p>
        </w:tc>
        <w:tc>
          <w:tcPr>
            <w:tcW w:w="1656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3.258E−03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  <w:hideMark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IGLJ3</w:t>
            </w:r>
          </w:p>
        </w:tc>
        <w:tc>
          <w:tcPr>
            <w:tcW w:w="4162" w:type="dxa"/>
            <w:noWrap/>
            <w:hideMark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immunoglobulin lambda joining 3</w:t>
            </w:r>
          </w:p>
        </w:tc>
        <w:tc>
          <w:tcPr>
            <w:tcW w:w="1578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8.751E−03</w:t>
            </w:r>
          </w:p>
        </w:tc>
        <w:tc>
          <w:tcPr>
            <w:tcW w:w="1656" w:type="dxa"/>
          </w:tcPr>
          <w:p w:rsidR="00DB11CA" w:rsidRPr="00511870" w:rsidRDefault="00E0255F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9E−02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  <w:hideMark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IGLL1</w:t>
            </w:r>
          </w:p>
        </w:tc>
        <w:tc>
          <w:tcPr>
            <w:tcW w:w="4162" w:type="dxa"/>
            <w:noWrap/>
            <w:hideMark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immunoglobulin lambda-like polypeptide 1</w:t>
            </w:r>
          </w:p>
        </w:tc>
        <w:tc>
          <w:tcPr>
            <w:tcW w:w="1578" w:type="dxa"/>
          </w:tcPr>
          <w:p w:rsidR="00DB11CA" w:rsidRPr="00511870" w:rsidRDefault="00847227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656" w:type="dxa"/>
          </w:tcPr>
          <w:p w:rsidR="00DB11CA" w:rsidRPr="00511870" w:rsidRDefault="00847227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IL8</w:t>
            </w:r>
          </w:p>
        </w:tc>
        <w:tc>
          <w:tcPr>
            <w:tcW w:w="4162" w:type="dxa"/>
            <w:noWrap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chemokine (C-X-C motif) ligand 8</w:t>
            </w:r>
          </w:p>
        </w:tc>
        <w:tc>
          <w:tcPr>
            <w:tcW w:w="1578" w:type="dxa"/>
          </w:tcPr>
          <w:p w:rsidR="00DB11CA" w:rsidRPr="00511870" w:rsidRDefault="00847227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656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2.020E−02</w:t>
            </w:r>
          </w:p>
        </w:tc>
      </w:tr>
      <w:tr w:rsidR="00DB11CA" w:rsidRPr="00CD33A5" w:rsidTr="00243C5D">
        <w:trPr>
          <w:trHeight w:val="255"/>
        </w:trPr>
        <w:tc>
          <w:tcPr>
            <w:tcW w:w="1846" w:type="dxa"/>
            <w:noWrap/>
          </w:tcPr>
          <w:p w:rsidR="00DB11CA" w:rsidRPr="001226E7" w:rsidRDefault="00DB11CA" w:rsidP="0084722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26E7">
              <w:rPr>
                <w:rFonts w:ascii="Times New Roman" w:hAnsi="Times New Roman" w:cs="Times New Roman"/>
                <w:i/>
                <w:sz w:val="20"/>
                <w:szCs w:val="20"/>
              </w:rPr>
              <w:t>POU2AF1</w:t>
            </w:r>
          </w:p>
        </w:tc>
        <w:tc>
          <w:tcPr>
            <w:tcW w:w="4162" w:type="dxa"/>
            <w:noWrap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POU class 2 associating factor 1</w:t>
            </w:r>
          </w:p>
        </w:tc>
        <w:tc>
          <w:tcPr>
            <w:tcW w:w="1578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1.913E−04</w:t>
            </w:r>
          </w:p>
        </w:tc>
        <w:tc>
          <w:tcPr>
            <w:tcW w:w="1656" w:type="dxa"/>
          </w:tcPr>
          <w:p w:rsidR="00DB11CA" w:rsidRPr="00511870" w:rsidRDefault="00DB11CA" w:rsidP="00847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1870">
              <w:rPr>
                <w:rFonts w:ascii="Times New Roman" w:hAnsi="Times New Roman" w:cs="Times New Roman"/>
                <w:sz w:val="20"/>
                <w:szCs w:val="20"/>
              </w:rPr>
              <w:t>1.054E−05</w:t>
            </w:r>
          </w:p>
        </w:tc>
      </w:tr>
    </w:tbl>
    <w:p w:rsidR="00DB11CA" w:rsidRPr="00511870" w:rsidRDefault="00847227" w:rsidP="00DB11C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11870">
        <w:rPr>
          <w:rFonts w:ascii="Times New Roman" w:hAnsi="Times New Roman" w:cs="Times New Roman"/>
          <w:sz w:val="20"/>
          <w:szCs w:val="20"/>
          <w:lang w:val="en-US"/>
        </w:rPr>
        <w:t>N.S.</w:t>
      </w:r>
      <w:r w:rsidR="00DB11CA" w:rsidRPr="00511870">
        <w:rPr>
          <w:rFonts w:ascii="Times New Roman" w:hAnsi="Times New Roman" w:cs="Times New Roman"/>
          <w:sz w:val="20"/>
          <w:szCs w:val="20"/>
          <w:lang w:val="en-US"/>
        </w:rPr>
        <w:t xml:space="preserve">: Not significant </w:t>
      </w:r>
    </w:p>
    <w:p w:rsidR="00DB11CA" w:rsidRPr="001968A2" w:rsidRDefault="00DB11CA" w:rsidP="00613ED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B11CA" w:rsidRPr="001968A2" w:rsidRDefault="00DB11CA" w:rsidP="00613ED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B11CA" w:rsidRPr="001968A2" w:rsidRDefault="00DB11CA" w:rsidP="00613ED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B11CA" w:rsidRPr="001968A2" w:rsidRDefault="00DB11CA" w:rsidP="00613ED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B11CA" w:rsidRPr="001968A2" w:rsidRDefault="00DB11CA" w:rsidP="00613ED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B11CA" w:rsidRPr="001968A2" w:rsidRDefault="00DB11CA" w:rsidP="00613ED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B11CA" w:rsidRPr="001968A2" w:rsidRDefault="00DB11CA" w:rsidP="00613ED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842AC" w:rsidRPr="001968A2" w:rsidRDefault="001842AC" w:rsidP="00613ED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842AC" w:rsidRPr="001968A2" w:rsidRDefault="001842AC" w:rsidP="00613ED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842AC" w:rsidRPr="001968A2" w:rsidRDefault="001842AC" w:rsidP="00613ED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842AC" w:rsidRPr="001968A2" w:rsidRDefault="001842AC" w:rsidP="00613ED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13ED1" w:rsidRPr="00511870" w:rsidRDefault="00613ED1" w:rsidP="00613ED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5118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3F033D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51187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5118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Multivariate analysis </w:t>
      </w:r>
      <w:r w:rsidR="001842AC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of expression level of </w:t>
      </w:r>
      <w:r w:rsidR="00B37A72" w:rsidRPr="00511870">
        <w:rPr>
          <w:rFonts w:ascii="Times New Roman" w:hAnsi="Times New Roman" w:cs="Times New Roman"/>
          <w:sz w:val="24"/>
          <w:szCs w:val="24"/>
          <w:lang w:val="en-US"/>
        </w:rPr>
        <w:t>IgG genes and surviv</w:t>
      </w:r>
      <w:r w:rsidR="001842AC" w:rsidRPr="00511870">
        <w:rPr>
          <w:rFonts w:ascii="Times New Roman" w:hAnsi="Times New Roman" w:cs="Times New Roman"/>
          <w:sz w:val="24"/>
          <w:szCs w:val="24"/>
          <w:lang w:val="en-US"/>
        </w:rPr>
        <w:t>al outcome in TNBC (</w:t>
      </w:r>
      <w:r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adjusted </w:t>
      </w:r>
      <w:r w:rsidR="001842AC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511870">
        <w:rPr>
          <w:rFonts w:ascii="Times New Roman" w:hAnsi="Times New Roman" w:cs="Times New Roman"/>
          <w:sz w:val="24"/>
          <w:szCs w:val="24"/>
          <w:lang w:val="en-US"/>
        </w:rPr>
        <w:t xml:space="preserve">tumor size, </w:t>
      </w:r>
      <w:r w:rsidR="00286A6D">
        <w:rPr>
          <w:rFonts w:ascii="Times New Roman" w:hAnsi="Times New Roman" w:cs="Times New Roman"/>
          <w:sz w:val="24"/>
          <w:szCs w:val="24"/>
          <w:lang w:val="en-US"/>
        </w:rPr>
        <w:t>histological grade</w:t>
      </w:r>
      <w:r w:rsidR="00511870">
        <w:rPr>
          <w:rFonts w:ascii="Times New Roman" w:hAnsi="Times New Roman" w:cs="Times New Roman"/>
          <w:sz w:val="24"/>
          <w:szCs w:val="24"/>
          <w:lang w:val="en-US"/>
        </w:rPr>
        <w:t>, age and lymph node status</w:t>
      </w:r>
      <w:r w:rsidR="00511870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66C6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1842AC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density of </w:t>
      </w:r>
      <w:proofErr w:type="spellStart"/>
      <w:r w:rsidR="009D66C6" w:rsidRPr="00511870">
        <w:rPr>
          <w:rFonts w:ascii="Times New Roman" w:hAnsi="Times New Roman" w:cs="Times New Roman"/>
          <w:sz w:val="24"/>
          <w:szCs w:val="24"/>
          <w:lang w:val="en-US"/>
        </w:rPr>
        <w:t>intratumoral</w:t>
      </w:r>
      <w:proofErr w:type="spellEnd"/>
      <w:r w:rsidR="009D66C6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 CD38</w:t>
      </w:r>
      <w:r w:rsidR="009D66C6" w:rsidRPr="005118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9D66C6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 plasma cells</w:t>
      </w:r>
      <w:r w:rsidRPr="0051187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842AC" w:rsidRPr="0051187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  <w:left w:w="113" w:type="dxa"/>
          <w:bottom w:w="113" w:type="dxa"/>
          <w:right w:w="113" w:type="dxa"/>
        </w:tblCellMar>
        <w:tblLook w:val="0600" w:firstRow="0" w:lastRow="0" w:firstColumn="0" w:lastColumn="0" w:noHBand="1" w:noVBand="1"/>
      </w:tblPr>
      <w:tblGrid>
        <w:gridCol w:w="4634"/>
        <w:gridCol w:w="1220"/>
        <w:gridCol w:w="2216"/>
        <w:gridCol w:w="1172"/>
      </w:tblGrid>
      <w:tr w:rsidR="00613ED1" w:rsidRPr="001968A2" w:rsidTr="00AE3D36">
        <w:trPr>
          <w:trHeight w:val="652"/>
        </w:trPr>
        <w:tc>
          <w:tcPr>
            <w:tcW w:w="5000" w:type="pct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CD33A5" w:rsidRDefault="00613ED1" w:rsidP="00AE3D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ease-free survival (DFS)</w:t>
            </w:r>
          </w:p>
        </w:tc>
      </w:tr>
      <w:tr w:rsidR="00613ED1" w:rsidRPr="001968A2" w:rsidTr="00AE3D36">
        <w:trPr>
          <w:trHeight w:val="690"/>
        </w:trPr>
        <w:tc>
          <w:tcPr>
            <w:tcW w:w="2507" w:type="pct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33A5" w:rsidRDefault="00CD33A5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CD33A5" w:rsidRDefault="00CD33A5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613ED1" w:rsidRPr="001968A2" w:rsidRDefault="00613ED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IGKC                                                                                                </w:t>
            </w:r>
          </w:p>
          <w:p w:rsidR="00613ED1" w:rsidRPr="001968A2" w:rsidRDefault="00613ED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very 1 unit increase of </w:t>
            </w:r>
            <w:proofErr w:type="spellStart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string</w:t>
            </w:r>
            <w:proofErr w:type="spellEnd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nt)</w:t>
            </w:r>
          </w:p>
        </w:tc>
        <w:tc>
          <w:tcPr>
            <w:tcW w:w="6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3ED1" w:rsidRPr="001968A2" w:rsidRDefault="00613ED1" w:rsidP="00AE3D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19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3ED1" w:rsidRPr="001968A2" w:rsidRDefault="00613ED1" w:rsidP="00AE3D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63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3ED1" w:rsidRPr="001968A2" w:rsidRDefault="00CD33A5" w:rsidP="00AE3D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613ED1"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613ED1" w:rsidRPr="001968A2" w:rsidTr="00AE3D36">
        <w:trPr>
          <w:trHeight w:val="475"/>
        </w:trPr>
        <w:tc>
          <w:tcPr>
            <w:tcW w:w="2507" w:type="pct"/>
            <w:vMerge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13ED1" w:rsidRPr="001968A2" w:rsidRDefault="00613ED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613ED1" w:rsidP="00326D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26D7D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199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613ED1" w:rsidP="00326D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326D7D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26D7D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26D7D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326D7D" w:rsidP="00326D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1</w:t>
            </w:r>
          </w:p>
        </w:tc>
      </w:tr>
      <w:tr w:rsidR="00613ED1" w:rsidRPr="001968A2" w:rsidTr="00AE3D36">
        <w:trPr>
          <w:trHeight w:val="475"/>
        </w:trPr>
        <w:tc>
          <w:tcPr>
            <w:tcW w:w="2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13ED1" w:rsidRPr="001968A2" w:rsidRDefault="00613ED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IGHM                                                                                                </w:t>
            </w:r>
          </w:p>
          <w:p w:rsidR="00613ED1" w:rsidRPr="001968A2" w:rsidRDefault="00613ED1" w:rsidP="00E025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very 1 unit increase of </w:t>
            </w:r>
            <w:proofErr w:type="spellStart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string</w:t>
            </w:r>
            <w:proofErr w:type="spellEnd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nt)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326D7D" w:rsidP="00326D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13ED1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199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613ED1" w:rsidP="00326D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326D7D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26D7D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26D7D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613ED1" w:rsidP="00326D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26D7D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0</w:t>
            </w:r>
          </w:p>
        </w:tc>
      </w:tr>
      <w:tr w:rsidR="00613ED1" w:rsidRPr="001968A2" w:rsidTr="00AE3D36">
        <w:trPr>
          <w:trHeight w:val="475"/>
        </w:trPr>
        <w:tc>
          <w:tcPr>
            <w:tcW w:w="2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13ED1" w:rsidRPr="001968A2" w:rsidRDefault="00613ED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IGHG1                                                                                                </w:t>
            </w:r>
          </w:p>
          <w:p w:rsidR="00613ED1" w:rsidRPr="001968A2" w:rsidRDefault="00613ED1" w:rsidP="00E025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very 1 unit increase of </w:t>
            </w:r>
            <w:proofErr w:type="spellStart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string</w:t>
            </w:r>
            <w:proofErr w:type="spellEnd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nt)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613ED1" w:rsidP="00326D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26D7D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199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613ED1" w:rsidP="00326D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326D7D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26D7D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26D7D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613ED1" w:rsidP="00326D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26D7D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</w:t>
            </w:r>
          </w:p>
        </w:tc>
      </w:tr>
      <w:tr w:rsidR="00613ED1" w:rsidRPr="001968A2" w:rsidTr="00AE3D36">
        <w:trPr>
          <w:trHeight w:val="652"/>
        </w:trPr>
        <w:tc>
          <w:tcPr>
            <w:tcW w:w="5000" w:type="pct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CD33A5" w:rsidRDefault="00613ED1" w:rsidP="00AE3D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18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 survival (OS)</w:t>
            </w:r>
          </w:p>
        </w:tc>
      </w:tr>
      <w:tr w:rsidR="00613ED1" w:rsidRPr="001968A2" w:rsidTr="00AE3D36">
        <w:trPr>
          <w:trHeight w:val="690"/>
        </w:trPr>
        <w:tc>
          <w:tcPr>
            <w:tcW w:w="2507" w:type="pct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33A5" w:rsidRDefault="00CD33A5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CD33A5" w:rsidRDefault="00CD33A5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613ED1" w:rsidRPr="001968A2" w:rsidRDefault="00613ED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IGKC                                                                                                </w:t>
            </w:r>
          </w:p>
          <w:p w:rsidR="00CD33A5" w:rsidRPr="001968A2" w:rsidRDefault="00613ED1" w:rsidP="00E0255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very 1 unit increase of </w:t>
            </w:r>
            <w:proofErr w:type="spellStart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string</w:t>
            </w:r>
            <w:proofErr w:type="spellEnd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nt)</w:t>
            </w:r>
          </w:p>
        </w:tc>
        <w:tc>
          <w:tcPr>
            <w:tcW w:w="6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3ED1" w:rsidRPr="001968A2" w:rsidRDefault="00613ED1" w:rsidP="00AE3D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19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3ED1" w:rsidRPr="001968A2" w:rsidRDefault="00613ED1" w:rsidP="00AE3D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63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3ED1" w:rsidRPr="001968A2" w:rsidRDefault="00CD33A5" w:rsidP="00AE3D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613ED1"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613ED1" w:rsidRPr="001968A2" w:rsidTr="00AE3D36">
        <w:trPr>
          <w:trHeight w:val="475"/>
        </w:trPr>
        <w:tc>
          <w:tcPr>
            <w:tcW w:w="2507" w:type="pct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13ED1" w:rsidRPr="001968A2" w:rsidRDefault="00613ED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33A5" w:rsidRPr="001968A2" w:rsidRDefault="00613ED1" w:rsidP="00E025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312B6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613ED1" w:rsidP="007429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1, 1.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613ED1" w:rsidP="007429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</w:t>
            </w:r>
          </w:p>
        </w:tc>
      </w:tr>
      <w:tr w:rsidR="00613ED1" w:rsidRPr="001968A2" w:rsidTr="00AE3D36">
        <w:trPr>
          <w:trHeight w:val="475"/>
        </w:trPr>
        <w:tc>
          <w:tcPr>
            <w:tcW w:w="2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13ED1" w:rsidRPr="001968A2" w:rsidRDefault="00613ED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IGHM                                                                                                </w:t>
            </w:r>
          </w:p>
          <w:p w:rsidR="00CD33A5" w:rsidRPr="001968A2" w:rsidRDefault="00613ED1" w:rsidP="00E025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very 1 unit increase of </w:t>
            </w:r>
            <w:proofErr w:type="spellStart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string</w:t>
            </w:r>
            <w:proofErr w:type="spellEnd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nt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613ED1" w:rsidP="001312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</w:t>
            </w:r>
            <w:r w:rsidR="001312B6" w:rsidRPr="001968A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613ED1" w:rsidP="007429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1968A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613ED1" w:rsidP="007429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9</w:t>
            </w:r>
          </w:p>
        </w:tc>
      </w:tr>
      <w:tr w:rsidR="00613ED1" w:rsidRPr="001968A2" w:rsidTr="00AE3D36">
        <w:trPr>
          <w:trHeight w:val="475"/>
        </w:trPr>
        <w:tc>
          <w:tcPr>
            <w:tcW w:w="250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13ED1" w:rsidRPr="001968A2" w:rsidRDefault="00613ED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IGHG1                                                                                                </w:t>
            </w:r>
          </w:p>
          <w:p w:rsidR="00CD33A5" w:rsidRPr="001968A2" w:rsidRDefault="00613ED1" w:rsidP="00E025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very 1 unit increase of </w:t>
            </w:r>
            <w:proofErr w:type="spellStart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string</w:t>
            </w:r>
            <w:proofErr w:type="spellEnd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nt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613ED1" w:rsidP="001312B6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6</w:t>
            </w:r>
            <w:r w:rsidR="001312B6" w:rsidRPr="001968A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613ED1" w:rsidP="007429D9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42, 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3ED1" w:rsidRPr="001968A2" w:rsidRDefault="00613ED1" w:rsidP="007429D9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</w:tr>
    </w:tbl>
    <w:p w:rsidR="00613ED1" w:rsidRPr="001968A2" w:rsidRDefault="00613ED1" w:rsidP="00613ED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68A2">
        <w:rPr>
          <w:rFonts w:ascii="Times New Roman" w:hAnsi="Times New Roman" w:cs="Times New Roman"/>
          <w:sz w:val="20"/>
          <w:szCs w:val="20"/>
          <w:lang w:val="en-US"/>
        </w:rPr>
        <w:t>*Statistically significant</w:t>
      </w:r>
    </w:p>
    <w:p w:rsidR="00613ED1" w:rsidRPr="00511870" w:rsidRDefault="00613ED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709D6" w:rsidRPr="00511870" w:rsidRDefault="004709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709D6" w:rsidRPr="00511870" w:rsidRDefault="004709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709D6" w:rsidRPr="00511870" w:rsidRDefault="004709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709D6" w:rsidRPr="00511870" w:rsidRDefault="004709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709D6" w:rsidRPr="00511870" w:rsidRDefault="004709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709D6" w:rsidRPr="00511870" w:rsidRDefault="004709D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B6CC1" w:rsidRPr="00511870" w:rsidRDefault="00BB6CC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B6CC1" w:rsidRPr="00511870" w:rsidRDefault="00BB6CC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B6CC1" w:rsidRPr="00511870" w:rsidRDefault="00BB6CC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B6CC1" w:rsidRPr="00511870" w:rsidRDefault="00BB6CC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B6CC1" w:rsidRPr="00511870" w:rsidRDefault="00BB6CC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B6CC1" w:rsidRPr="001968A2" w:rsidRDefault="00BB6CC1" w:rsidP="00B37A7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5118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3F033D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51187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5118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37A72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Multivariate analysis of expression level of IgG genes and survival outcome in TNBC (adjusted for </w:t>
      </w:r>
      <w:r w:rsidR="00511870">
        <w:rPr>
          <w:rFonts w:ascii="Times New Roman" w:hAnsi="Times New Roman" w:cs="Times New Roman"/>
          <w:sz w:val="24"/>
          <w:szCs w:val="24"/>
          <w:lang w:val="en-US"/>
        </w:rPr>
        <w:t xml:space="preserve">tumor size, </w:t>
      </w:r>
      <w:r w:rsidR="00286A6D">
        <w:rPr>
          <w:rFonts w:ascii="Times New Roman" w:hAnsi="Times New Roman" w:cs="Times New Roman"/>
          <w:sz w:val="24"/>
          <w:szCs w:val="24"/>
          <w:lang w:val="en-US"/>
        </w:rPr>
        <w:t>histological grade</w:t>
      </w:r>
      <w:r w:rsidR="00511870">
        <w:rPr>
          <w:rFonts w:ascii="Times New Roman" w:hAnsi="Times New Roman" w:cs="Times New Roman"/>
          <w:sz w:val="24"/>
          <w:szCs w:val="24"/>
          <w:lang w:val="en-US"/>
        </w:rPr>
        <w:t>, age and lymph node status</w:t>
      </w:r>
      <w:r w:rsidR="00511870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7A72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and density of </w:t>
      </w:r>
      <w:proofErr w:type="spellStart"/>
      <w:r w:rsidR="00B37A72" w:rsidRPr="00511870">
        <w:rPr>
          <w:rFonts w:ascii="Times New Roman" w:hAnsi="Times New Roman" w:cs="Times New Roman"/>
          <w:sz w:val="24"/>
          <w:szCs w:val="24"/>
          <w:lang w:val="en-US"/>
        </w:rPr>
        <w:t>intratumoral</w:t>
      </w:r>
      <w:proofErr w:type="spellEnd"/>
      <w:r w:rsidR="00B37A72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 CD20</w:t>
      </w:r>
      <w:r w:rsidR="00B37A72" w:rsidRPr="005118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B37A72" w:rsidRPr="00511870">
        <w:rPr>
          <w:rFonts w:ascii="Times New Roman" w:hAnsi="Times New Roman" w:cs="Times New Roman"/>
          <w:sz w:val="24"/>
          <w:szCs w:val="24"/>
          <w:lang w:val="en-US"/>
        </w:rPr>
        <w:t xml:space="preserve"> B cells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  <w:left w:w="113" w:type="dxa"/>
          <w:bottom w:w="113" w:type="dxa"/>
          <w:right w:w="113" w:type="dxa"/>
        </w:tblCellMar>
        <w:tblLook w:val="0600" w:firstRow="0" w:lastRow="0" w:firstColumn="0" w:lastColumn="0" w:noHBand="1" w:noVBand="1"/>
      </w:tblPr>
      <w:tblGrid>
        <w:gridCol w:w="4634"/>
        <w:gridCol w:w="1220"/>
        <w:gridCol w:w="2216"/>
        <w:gridCol w:w="1172"/>
      </w:tblGrid>
      <w:tr w:rsidR="00BB6CC1" w:rsidRPr="001968A2" w:rsidTr="00AE3D36">
        <w:trPr>
          <w:trHeight w:val="652"/>
        </w:trPr>
        <w:tc>
          <w:tcPr>
            <w:tcW w:w="5000" w:type="pct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417AF5" w:rsidRDefault="00BB6CC1" w:rsidP="00AE3D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226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ease-free survival (DFS)</w:t>
            </w:r>
          </w:p>
        </w:tc>
      </w:tr>
      <w:tr w:rsidR="00BB6CC1" w:rsidRPr="001968A2" w:rsidTr="00AE3D36">
        <w:trPr>
          <w:trHeight w:val="690"/>
        </w:trPr>
        <w:tc>
          <w:tcPr>
            <w:tcW w:w="2507" w:type="pct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255F" w:rsidRDefault="00E0255F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E0255F" w:rsidRDefault="00E0255F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BB6CC1" w:rsidRPr="001968A2" w:rsidRDefault="00BB6CC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IGKC                                                                                                </w:t>
            </w:r>
          </w:p>
          <w:p w:rsidR="00BB6CC1" w:rsidRPr="001968A2" w:rsidRDefault="00BB6CC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very 1 unit increase of </w:t>
            </w:r>
            <w:proofErr w:type="spellStart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string</w:t>
            </w:r>
            <w:proofErr w:type="spellEnd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nt)</w:t>
            </w:r>
          </w:p>
        </w:tc>
        <w:tc>
          <w:tcPr>
            <w:tcW w:w="6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B6CC1" w:rsidRPr="001968A2" w:rsidRDefault="00BB6CC1" w:rsidP="00AE3D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19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B6CC1" w:rsidRPr="001968A2" w:rsidRDefault="00BB6CC1" w:rsidP="00AE3D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63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B6CC1" w:rsidRPr="001968A2" w:rsidRDefault="00E0255F" w:rsidP="00AE3D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BB6CC1"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BB6CC1" w:rsidRPr="001968A2" w:rsidTr="00AE3D36">
        <w:trPr>
          <w:trHeight w:val="475"/>
        </w:trPr>
        <w:tc>
          <w:tcPr>
            <w:tcW w:w="2507" w:type="pct"/>
            <w:vMerge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B6CC1" w:rsidRPr="001968A2" w:rsidRDefault="00BB6CC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12B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712BE7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99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12B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712BE7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, </w:t>
            </w:r>
            <w:r w:rsidR="00712BE7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12BE7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12B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712BE7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8</w:t>
            </w:r>
          </w:p>
        </w:tc>
      </w:tr>
      <w:tr w:rsidR="00BB6CC1" w:rsidRPr="001968A2" w:rsidTr="00AE3D36">
        <w:trPr>
          <w:trHeight w:val="475"/>
        </w:trPr>
        <w:tc>
          <w:tcPr>
            <w:tcW w:w="2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B6CC1" w:rsidRPr="001968A2" w:rsidRDefault="00BB6CC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IGHM                                                                                                </w:t>
            </w:r>
          </w:p>
          <w:p w:rsidR="00BB6CC1" w:rsidRPr="001968A2" w:rsidRDefault="00BB6CC1" w:rsidP="00E025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very 1 unit increase of </w:t>
            </w:r>
            <w:proofErr w:type="spellStart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string</w:t>
            </w:r>
            <w:proofErr w:type="spellEnd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nt)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12B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12BE7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199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12B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712BE7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712BE7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12B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712BE7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BB6CC1" w:rsidRPr="001968A2" w:rsidTr="00AE3D36">
        <w:trPr>
          <w:trHeight w:val="475"/>
        </w:trPr>
        <w:tc>
          <w:tcPr>
            <w:tcW w:w="2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B6CC1" w:rsidRPr="001968A2" w:rsidRDefault="00BB6CC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IGHG1                                                                                                </w:t>
            </w:r>
          </w:p>
          <w:p w:rsidR="00BB6CC1" w:rsidRPr="001968A2" w:rsidRDefault="00BB6CC1" w:rsidP="00E025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very 1 unit increase of </w:t>
            </w:r>
            <w:proofErr w:type="spellStart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string</w:t>
            </w:r>
            <w:proofErr w:type="spellEnd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nt)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12B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12BE7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99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12B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712BE7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 0.</w:t>
            </w:r>
            <w:r w:rsidR="00712BE7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12B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712BE7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BB6CC1" w:rsidRPr="001968A2" w:rsidTr="00AE3D36">
        <w:trPr>
          <w:trHeight w:val="652"/>
        </w:trPr>
        <w:tc>
          <w:tcPr>
            <w:tcW w:w="5000" w:type="pct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417AF5" w:rsidRDefault="00BB6CC1" w:rsidP="00AE3D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226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 survival (OS)</w:t>
            </w:r>
          </w:p>
        </w:tc>
      </w:tr>
      <w:tr w:rsidR="00BB6CC1" w:rsidRPr="001968A2" w:rsidTr="00AE3D36">
        <w:trPr>
          <w:trHeight w:val="690"/>
        </w:trPr>
        <w:tc>
          <w:tcPr>
            <w:tcW w:w="2507" w:type="pct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255F" w:rsidRDefault="00E0255F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E0255F" w:rsidRDefault="00E0255F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BB6CC1" w:rsidRPr="001968A2" w:rsidRDefault="00BB6CC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IGKC                                                                                                </w:t>
            </w:r>
          </w:p>
          <w:p w:rsidR="00BB6CC1" w:rsidRPr="001968A2" w:rsidRDefault="00BB6CC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very 1 unit increase of </w:t>
            </w:r>
            <w:proofErr w:type="spellStart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string</w:t>
            </w:r>
            <w:proofErr w:type="spellEnd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nt)</w:t>
            </w:r>
          </w:p>
        </w:tc>
        <w:tc>
          <w:tcPr>
            <w:tcW w:w="660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B6CC1" w:rsidRPr="001968A2" w:rsidRDefault="00BB6CC1" w:rsidP="00AE3D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19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B6CC1" w:rsidRPr="001968A2" w:rsidRDefault="00BB6CC1" w:rsidP="00AE3D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63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B6CC1" w:rsidRPr="001968A2" w:rsidRDefault="00E0255F" w:rsidP="00AE3D3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BB6CC1" w:rsidRPr="001968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BB6CC1" w:rsidRPr="001968A2" w:rsidTr="00AE3D36">
        <w:trPr>
          <w:trHeight w:val="475"/>
        </w:trPr>
        <w:tc>
          <w:tcPr>
            <w:tcW w:w="2507" w:type="pct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B6CC1" w:rsidRPr="001968A2" w:rsidRDefault="00BB6CC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429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429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429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</w:t>
            </w:r>
          </w:p>
        </w:tc>
      </w:tr>
      <w:tr w:rsidR="00BB6CC1" w:rsidRPr="001968A2" w:rsidTr="00AE3D36">
        <w:trPr>
          <w:trHeight w:val="475"/>
        </w:trPr>
        <w:tc>
          <w:tcPr>
            <w:tcW w:w="2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B6CC1" w:rsidRPr="001968A2" w:rsidRDefault="00BB6CC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IGHM                                                                                                </w:t>
            </w:r>
          </w:p>
          <w:p w:rsidR="00BB6CC1" w:rsidRPr="001968A2" w:rsidRDefault="00BB6CC1" w:rsidP="00E025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very 1 unit increase of </w:t>
            </w:r>
            <w:proofErr w:type="spellStart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string</w:t>
            </w:r>
            <w:proofErr w:type="spellEnd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nt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429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</w:t>
            </w:r>
            <w:r w:rsidR="007429D9" w:rsidRPr="001968A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429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1968A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429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</w:tr>
      <w:tr w:rsidR="00BB6CC1" w:rsidRPr="001968A2" w:rsidTr="00AE3D36">
        <w:trPr>
          <w:trHeight w:val="475"/>
        </w:trPr>
        <w:tc>
          <w:tcPr>
            <w:tcW w:w="250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B6CC1" w:rsidRPr="001968A2" w:rsidRDefault="00BB6CC1" w:rsidP="00AE3D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IGHG1                                                                                                </w:t>
            </w:r>
          </w:p>
          <w:p w:rsidR="00BB6CC1" w:rsidRPr="001968A2" w:rsidRDefault="00BB6CC1" w:rsidP="00E0255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very 1 unit increase of </w:t>
            </w:r>
            <w:proofErr w:type="spellStart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string</w:t>
            </w:r>
            <w:proofErr w:type="spellEnd"/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nt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429D9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</w:t>
            </w:r>
            <w:r w:rsidR="007429D9" w:rsidRPr="001968A2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429D9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B6CC1" w:rsidRPr="001968A2" w:rsidRDefault="00BB6CC1" w:rsidP="007429D9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429D9" w:rsidRPr="00196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</w:tr>
    </w:tbl>
    <w:p w:rsidR="00BB6CC1" w:rsidRPr="001968A2" w:rsidRDefault="00BB6CC1" w:rsidP="00BB6CC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68A2">
        <w:rPr>
          <w:rFonts w:ascii="Times New Roman" w:hAnsi="Times New Roman" w:cs="Times New Roman"/>
          <w:sz w:val="20"/>
          <w:szCs w:val="20"/>
          <w:lang w:val="en-US"/>
        </w:rPr>
        <w:t>*Statistically significant</w:t>
      </w:r>
    </w:p>
    <w:p w:rsidR="00BB6CC1" w:rsidRPr="00511870" w:rsidRDefault="00BB6CC1" w:rsidP="00BB6CC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B6CC1" w:rsidRPr="00511870" w:rsidRDefault="00BB6CC1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B6CC1" w:rsidRPr="00511870" w:rsidSect="00511870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761" w:right="1440" w:bottom="1440" w:left="1440" w:header="713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95B" w:rsidRDefault="0004295B" w:rsidP="00380804">
      <w:pPr>
        <w:spacing w:after="0" w:line="240" w:lineRule="auto"/>
      </w:pPr>
      <w:r>
        <w:separator/>
      </w:r>
    </w:p>
  </w:endnote>
  <w:endnote w:type="continuationSeparator" w:id="0">
    <w:p w:rsidR="0004295B" w:rsidRDefault="0004295B" w:rsidP="00380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457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7FDA" w:rsidRDefault="002F7F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26E7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2F7FDA" w:rsidRDefault="002F7FD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35263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7FDA" w:rsidRDefault="002F7F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26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7FDA" w:rsidRDefault="002F7F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95B" w:rsidRDefault="0004295B" w:rsidP="00380804">
      <w:pPr>
        <w:spacing w:after="0" w:line="240" w:lineRule="auto"/>
      </w:pPr>
      <w:r>
        <w:separator/>
      </w:r>
    </w:p>
  </w:footnote>
  <w:footnote w:type="continuationSeparator" w:id="0">
    <w:p w:rsidR="0004295B" w:rsidRDefault="0004295B" w:rsidP="003808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7FDA" w:rsidRDefault="002F7FDA" w:rsidP="00511870">
    <w:pPr>
      <w:pStyle w:val="Header"/>
      <w:jc w:val="right"/>
    </w:pPr>
    <w:r w:rsidRPr="001968A2">
      <w:t>Plasma Cells Linked to Survival in TNBC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7FDA" w:rsidRDefault="002F7FDA">
    <w:pPr>
      <w:pStyle w:val="Header"/>
    </w:pPr>
    <w:r w:rsidRPr="005A1D84">
      <w:rPr>
        <w:b/>
        <w:noProof/>
        <w:color w:val="A6A6A6" w:themeColor="background1" w:themeShade="A6"/>
        <w:lang w:val="en-GB"/>
      </w:rPr>
      <w:drawing>
        <wp:inline distT="0" distB="0" distL="0" distR="0" wp14:anchorId="70E5ED41" wp14:editId="3FCBD89D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2B5923"/>
    <w:multiLevelType w:val="multilevel"/>
    <w:tmpl w:val="A718B228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  <w:b/>
        <w:sz w:val="24"/>
        <w:lang w:val="en-GB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67" w:hanging="567"/>
      </w:pPr>
      <w:rPr>
        <w:rFonts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7" w:hanging="567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e Yeong">
    <w15:presenceInfo w15:providerId="AD" w15:userId="S-1-5-21-1614914032-3230869011-2983739528-88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036A10"/>
    <w:rsid w:val="00000D0C"/>
    <w:rsid w:val="00036A10"/>
    <w:rsid w:val="0004295B"/>
    <w:rsid w:val="000A4818"/>
    <w:rsid w:val="00115C31"/>
    <w:rsid w:val="001226E7"/>
    <w:rsid w:val="00122D8B"/>
    <w:rsid w:val="001312B6"/>
    <w:rsid w:val="00153E22"/>
    <w:rsid w:val="001625D8"/>
    <w:rsid w:val="001842AC"/>
    <w:rsid w:val="001968A2"/>
    <w:rsid w:val="001A43D1"/>
    <w:rsid w:val="001B2F02"/>
    <w:rsid w:val="001C1587"/>
    <w:rsid w:val="001C3A8F"/>
    <w:rsid w:val="001D5433"/>
    <w:rsid w:val="002266A3"/>
    <w:rsid w:val="00243C5D"/>
    <w:rsid w:val="00253AA4"/>
    <w:rsid w:val="002808B8"/>
    <w:rsid w:val="00286A6D"/>
    <w:rsid w:val="002E0DD6"/>
    <w:rsid w:val="002F7FDA"/>
    <w:rsid w:val="00326D7D"/>
    <w:rsid w:val="00380804"/>
    <w:rsid w:val="0039359C"/>
    <w:rsid w:val="003A3EE4"/>
    <w:rsid w:val="003D0553"/>
    <w:rsid w:val="003E2FEB"/>
    <w:rsid w:val="003F033D"/>
    <w:rsid w:val="00415696"/>
    <w:rsid w:val="00417AF5"/>
    <w:rsid w:val="00427959"/>
    <w:rsid w:val="004320A1"/>
    <w:rsid w:val="00465A38"/>
    <w:rsid w:val="004709D6"/>
    <w:rsid w:val="00485213"/>
    <w:rsid w:val="004D54CA"/>
    <w:rsid w:val="005069B7"/>
    <w:rsid w:val="00511870"/>
    <w:rsid w:val="00523721"/>
    <w:rsid w:val="005E1CA4"/>
    <w:rsid w:val="00613ED1"/>
    <w:rsid w:val="006310DC"/>
    <w:rsid w:val="006669B0"/>
    <w:rsid w:val="00682882"/>
    <w:rsid w:val="006A008A"/>
    <w:rsid w:val="00712BE7"/>
    <w:rsid w:val="00722A93"/>
    <w:rsid w:val="007429D9"/>
    <w:rsid w:val="0074395B"/>
    <w:rsid w:val="00762631"/>
    <w:rsid w:val="0076434B"/>
    <w:rsid w:val="00782F49"/>
    <w:rsid w:val="007A08B7"/>
    <w:rsid w:val="007D2160"/>
    <w:rsid w:val="007D5400"/>
    <w:rsid w:val="00843BCA"/>
    <w:rsid w:val="00847227"/>
    <w:rsid w:val="008E1FA1"/>
    <w:rsid w:val="00927E70"/>
    <w:rsid w:val="00962D7C"/>
    <w:rsid w:val="0098296D"/>
    <w:rsid w:val="00991D39"/>
    <w:rsid w:val="009C0B1C"/>
    <w:rsid w:val="009D66C6"/>
    <w:rsid w:val="009F5740"/>
    <w:rsid w:val="009F6A3E"/>
    <w:rsid w:val="00A1278E"/>
    <w:rsid w:val="00A92ADC"/>
    <w:rsid w:val="00AA3BF2"/>
    <w:rsid w:val="00AB04CA"/>
    <w:rsid w:val="00AB7CCB"/>
    <w:rsid w:val="00AE3D36"/>
    <w:rsid w:val="00AE6EE4"/>
    <w:rsid w:val="00AF5D9D"/>
    <w:rsid w:val="00B01605"/>
    <w:rsid w:val="00B11C73"/>
    <w:rsid w:val="00B3731F"/>
    <w:rsid w:val="00B37A72"/>
    <w:rsid w:val="00B45705"/>
    <w:rsid w:val="00B57046"/>
    <w:rsid w:val="00B67D33"/>
    <w:rsid w:val="00B763AE"/>
    <w:rsid w:val="00B77989"/>
    <w:rsid w:val="00BB6CC1"/>
    <w:rsid w:val="00BE4596"/>
    <w:rsid w:val="00C22DE5"/>
    <w:rsid w:val="00C51634"/>
    <w:rsid w:val="00C7165D"/>
    <w:rsid w:val="00C90245"/>
    <w:rsid w:val="00CD33A5"/>
    <w:rsid w:val="00CE41CA"/>
    <w:rsid w:val="00D13D0E"/>
    <w:rsid w:val="00D4616D"/>
    <w:rsid w:val="00D51C84"/>
    <w:rsid w:val="00D64427"/>
    <w:rsid w:val="00DB11CA"/>
    <w:rsid w:val="00DB196D"/>
    <w:rsid w:val="00DC01FE"/>
    <w:rsid w:val="00DE2D26"/>
    <w:rsid w:val="00E0255F"/>
    <w:rsid w:val="00E33A72"/>
    <w:rsid w:val="00E4002E"/>
    <w:rsid w:val="00E55AA5"/>
    <w:rsid w:val="00ED5BA8"/>
    <w:rsid w:val="00EE1115"/>
    <w:rsid w:val="00F050E3"/>
    <w:rsid w:val="00F21472"/>
    <w:rsid w:val="00F54FAF"/>
    <w:rsid w:val="00F66191"/>
    <w:rsid w:val="00F703AB"/>
    <w:rsid w:val="00FB640B"/>
    <w:rsid w:val="00FB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">
    <w:name w:val="Medium Shading 2"/>
    <w:basedOn w:val="TableNormal"/>
    <w:uiPriority w:val="64"/>
    <w:rsid w:val="00427959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808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804"/>
  </w:style>
  <w:style w:type="paragraph" w:styleId="Footer">
    <w:name w:val="footer"/>
    <w:basedOn w:val="Normal"/>
    <w:link w:val="FooterChar"/>
    <w:uiPriority w:val="99"/>
    <w:unhideWhenUsed/>
    <w:rsid w:val="003808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804"/>
  </w:style>
  <w:style w:type="table" w:styleId="TableGrid">
    <w:name w:val="Table Grid"/>
    <w:basedOn w:val="TableNormal"/>
    <w:uiPriority w:val="59"/>
    <w:rsid w:val="00470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722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22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2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F49"/>
    <w:rPr>
      <w:b/>
      <w:bCs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1968A2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968A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968A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1968A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">
    <w:name w:val="Medium Shading 2"/>
    <w:basedOn w:val="TableNormal"/>
    <w:uiPriority w:val="64"/>
    <w:rsid w:val="00427959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808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804"/>
  </w:style>
  <w:style w:type="paragraph" w:styleId="Footer">
    <w:name w:val="footer"/>
    <w:basedOn w:val="Normal"/>
    <w:link w:val="FooterChar"/>
    <w:uiPriority w:val="99"/>
    <w:unhideWhenUsed/>
    <w:rsid w:val="003808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804"/>
  </w:style>
  <w:style w:type="table" w:styleId="TableGrid">
    <w:name w:val="Table Grid"/>
    <w:basedOn w:val="TableNormal"/>
    <w:uiPriority w:val="59"/>
    <w:rsid w:val="00470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722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22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2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F49"/>
    <w:rPr>
      <w:b/>
      <w:bCs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1968A2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968A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968A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1968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6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513499">
          <w:marLeft w:val="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35628">
          <w:marLeft w:val="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90905">
          <w:marLeft w:val="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70202">
          <w:marLeft w:val="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bed.iqbal@singhealth.com.sg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0</Pages>
  <Words>1590</Words>
  <Characters>906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rt Centre</Company>
  <LinksUpToDate>false</LinksUpToDate>
  <CharactersWithSpaces>10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HuiHua</dc:creator>
  <cp:lastModifiedBy>Joe Yeong Poh Sheng</cp:lastModifiedBy>
  <cp:revision>6</cp:revision>
  <dcterms:created xsi:type="dcterms:W3CDTF">2017-08-07T08:17:00Z</dcterms:created>
  <dcterms:modified xsi:type="dcterms:W3CDTF">2017-12-07T08:01:00Z</dcterms:modified>
</cp:coreProperties>
</file>